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64E8B" w14:textId="4AD91062" w:rsidR="00AD6BF3" w:rsidRPr="006A02AC" w:rsidRDefault="00AD6BF3" w:rsidP="00AD6BF3">
      <w:pPr>
        <w:pStyle w:val="UCLHPAssignment"/>
        <w:rPr>
          <w:rFonts w:ascii="Times New Roman" w:hAnsi="Times New Roman" w:cs="Times New Roman"/>
          <w:b/>
          <w:bCs/>
        </w:rPr>
      </w:pPr>
      <w:r>
        <w:rPr>
          <w:rFonts w:ascii="Times New Roman" w:hAnsi="Times New Roman" w:cs="Times New Roman"/>
          <w:b/>
          <w:bCs/>
        </w:rPr>
        <w:t>SI</w:t>
      </w:r>
      <w:r w:rsidR="00A0277E">
        <w:rPr>
          <w:rFonts w:ascii="Times New Roman" w:hAnsi="Times New Roman" w:cs="Times New Roman"/>
          <w:b/>
          <w:bCs/>
        </w:rPr>
        <w:t xml:space="preserve"> 2</w:t>
      </w:r>
      <w:r>
        <w:rPr>
          <w:rFonts w:ascii="Times New Roman" w:hAnsi="Times New Roman" w:cs="Times New Roman"/>
          <w:b/>
          <w:bCs/>
        </w:rPr>
        <w:t xml:space="preserve"> Figure 1</w:t>
      </w:r>
      <w:r w:rsidRPr="006A02AC">
        <w:rPr>
          <w:rFonts w:ascii="Times New Roman" w:hAnsi="Times New Roman" w:cs="Times New Roman"/>
          <w:b/>
          <w:bCs/>
        </w:rPr>
        <w:t>: Interview Topic Guide</w:t>
      </w:r>
    </w:p>
    <w:tbl>
      <w:tblPr>
        <w:tblStyle w:val="TableGrid"/>
        <w:tblW w:w="0" w:type="auto"/>
        <w:tblLook w:val="04A0" w:firstRow="1" w:lastRow="0" w:firstColumn="1" w:lastColumn="0" w:noHBand="0" w:noVBand="1"/>
      </w:tblPr>
      <w:tblGrid>
        <w:gridCol w:w="9016"/>
      </w:tblGrid>
      <w:tr w:rsidR="00AD6BF3" w14:paraId="7D7C49F6" w14:textId="77777777" w:rsidTr="00896244">
        <w:tc>
          <w:tcPr>
            <w:tcW w:w="9016" w:type="dxa"/>
          </w:tcPr>
          <w:p w14:paraId="237FCDA4" w14:textId="77777777" w:rsidR="00AD6BF3" w:rsidRPr="006A02AC" w:rsidRDefault="00AD6BF3" w:rsidP="00896244">
            <w:pPr>
              <w:spacing w:line="240" w:lineRule="auto"/>
              <w:rPr>
                <w:bCs/>
              </w:rPr>
            </w:pPr>
            <w:r w:rsidRPr="006A02AC">
              <w:rPr>
                <w:bCs/>
              </w:rPr>
              <w:t>Please note: The main interview questions are highlighted in bold. All optional prompts are italicised and were used variably by interviewers, if relevant, based on each individual participant response.</w:t>
            </w:r>
          </w:p>
          <w:p w14:paraId="7900C752" w14:textId="77777777" w:rsidR="00AD6BF3" w:rsidRPr="006A02AC" w:rsidRDefault="00AD6BF3" w:rsidP="00896244">
            <w:pPr>
              <w:spacing w:line="240" w:lineRule="auto"/>
              <w:rPr>
                <w:b/>
              </w:rPr>
            </w:pPr>
          </w:p>
          <w:p w14:paraId="2DEB7E37" w14:textId="77777777" w:rsidR="00AD6BF3" w:rsidRPr="006A02AC" w:rsidRDefault="00AD6BF3" w:rsidP="00896244">
            <w:pPr>
              <w:spacing w:line="240" w:lineRule="auto"/>
              <w:rPr>
                <w:bCs/>
                <w:u w:val="single"/>
              </w:rPr>
            </w:pPr>
            <w:r w:rsidRPr="006A02AC">
              <w:rPr>
                <w:bCs/>
                <w:u w:val="single"/>
              </w:rPr>
              <w:t>TOPIC ONE: LIFE BEFORE THE PANDEMIC</w:t>
            </w:r>
          </w:p>
          <w:p w14:paraId="3E55CD56" w14:textId="77777777" w:rsidR="00AD6BF3" w:rsidRPr="006A02AC" w:rsidRDefault="00AD6BF3" w:rsidP="00896244">
            <w:pPr>
              <w:spacing w:line="240" w:lineRule="auto"/>
              <w:rPr>
                <w:b/>
              </w:rPr>
            </w:pPr>
          </w:p>
          <w:p w14:paraId="7CB32F69" w14:textId="77777777" w:rsidR="00AD6BF3" w:rsidRPr="006A02AC" w:rsidRDefault="00AD6BF3" w:rsidP="00896244">
            <w:pPr>
              <w:spacing w:line="240" w:lineRule="auto"/>
              <w:rPr>
                <w:b/>
              </w:rPr>
            </w:pPr>
            <w:r w:rsidRPr="006A02AC">
              <w:rPr>
                <w:b/>
              </w:rPr>
              <w:t>Ask to describe ‘normal life’</w:t>
            </w:r>
          </w:p>
          <w:p w14:paraId="012EC0D1" w14:textId="77777777" w:rsidR="00AD6BF3" w:rsidRPr="006A02AC" w:rsidRDefault="00AD6BF3" w:rsidP="00896244">
            <w:pPr>
              <w:pStyle w:val="ListParagraph"/>
              <w:numPr>
                <w:ilvl w:val="0"/>
                <w:numId w:val="2"/>
              </w:numPr>
              <w:spacing w:line="240" w:lineRule="auto"/>
              <w:rPr>
                <w:bCs/>
                <w:i/>
                <w:iCs/>
              </w:rPr>
            </w:pPr>
            <w:r w:rsidRPr="006A02AC">
              <w:rPr>
                <w:bCs/>
                <w:i/>
                <w:iCs/>
              </w:rPr>
              <w:t>Employed? Type of job, hours etc,</w:t>
            </w:r>
          </w:p>
          <w:p w14:paraId="79A7B42A" w14:textId="77777777" w:rsidR="00AD6BF3" w:rsidRPr="006A02AC" w:rsidRDefault="00AD6BF3" w:rsidP="00896244">
            <w:pPr>
              <w:pStyle w:val="ListParagraph"/>
              <w:numPr>
                <w:ilvl w:val="0"/>
                <w:numId w:val="2"/>
              </w:numPr>
              <w:spacing w:line="240" w:lineRule="auto"/>
              <w:rPr>
                <w:bCs/>
                <w:i/>
                <w:iCs/>
              </w:rPr>
            </w:pPr>
            <w:r w:rsidRPr="006A02AC">
              <w:rPr>
                <w:bCs/>
                <w:i/>
                <w:iCs/>
              </w:rPr>
              <w:t>Education/study</w:t>
            </w:r>
          </w:p>
          <w:p w14:paraId="31B7AFD6" w14:textId="77777777" w:rsidR="00AD6BF3" w:rsidRPr="006A02AC" w:rsidRDefault="00AD6BF3" w:rsidP="00896244">
            <w:pPr>
              <w:pStyle w:val="ListParagraph"/>
              <w:numPr>
                <w:ilvl w:val="0"/>
                <w:numId w:val="2"/>
              </w:numPr>
              <w:spacing w:line="240" w:lineRule="auto"/>
              <w:rPr>
                <w:bCs/>
                <w:i/>
                <w:iCs/>
              </w:rPr>
            </w:pPr>
            <w:r w:rsidRPr="006A02AC">
              <w:rPr>
                <w:bCs/>
                <w:i/>
                <w:iCs/>
              </w:rPr>
              <w:t>Full time parent or carer?</w:t>
            </w:r>
          </w:p>
          <w:p w14:paraId="6EE17E6E" w14:textId="77777777" w:rsidR="00AD6BF3" w:rsidRPr="006A02AC" w:rsidRDefault="00AD6BF3" w:rsidP="00896244">
            <w:pPr>
              <w:pStyle w:val="ListParagraph"/>
              <w:numPr>
                <w:ilvl w:val="0"/>
                <w:numId w:val="2"/>
              </w:numPr>
              <w:spacing w:line="240" w:lineRule="auto"/>
              <w:rPr>
                <w:bCs/>
                <w:i/>
                <w:iCs/>
              </w:rPr>
            </w:pPr>
            <w:r w:rsidRPr="006A02AC">
              <w:rPr>
                <w:bCs/>
                <w:i/>
                <w:iCs/>
              </w:rPr>
              <w:t>Use of any community services?</w:t>
            </w:r>
          </w:p>
          <w:p w14:paraId="5BBC2C0F" w14:textId="77777777" w:rsidR="00AD6BF3" w:rsidRPr="006A02AC" w:rsidRDefault="00AD6BF3" w:rsidP="00896244">
            <w:pPr>
              <w:pStyle w:val="ListParagraph"/>
              <w:numPr>
                <w:ilvl w:val="0"/>
                <w:numId w:val="2"/>
              </w:numPr>
              <w:spacing w:line="240" w:lineRule="auto"/>
              <w:rPr>
                <w:bCs/>
                <w:i/>
                <w:iCs/>
              </w:rPr>
            </w:pPr>
            <w:r w:rsidRPr="006A02AC">
              <w:rPr>
                <w:bCs/>
                <w:i/>
                <w:iCs/>
              </w:rPr>
              <w:t>Who you normally live with, does this change, separated/ extended family?</w:t>
            </w:r>
          </w:p>
          <w:p w14:paraId="5CF31D14" w14:textId="77777777" w:rsidR="00AD6BF3" w:rsidRPr="006A02AC" w:rsidRDefault="00AD6BF3" w:rsidP="00896244">
            <w:pPr>
              <w:pStyle w:val="ListParagraph"/>
              <w:numPr>
                <w:ilvl w:val="0"/>
                <w:numId w:val="2"/>
              </w:numPr>
              <w:spacing w:line="240" w:lineRule="auto"/>
              <w:rPr>
                <w:bCs/>
                <w:i/>
                <w:iCs/>
              </w:rPr>
            </w:pPr>
            <w:r w:rsidRPr="006A02AC">
              <w:rPr>
                <w:bCs/>
                <w:i/>
                <w:iCs/>
              </w:rPr>
              <w:t>If they have a long-term condition/cancer they mentioned (what condition, when diagnosed, if on or whether they have had complete treatment)</w:t>
            </w:r>
          </w:p>
          <w:p w14:paraId="75AF7C1A" w14:textId="77777777" w:rsidR="00AD6BF3" w:rsidRPr="006A02AC" w:rsidRDefault="00AD6BF3" w:rsidP="00896244">
            <w:pPr>
              <w:pStyle w:val="ListParagraph"/>
              <w:numPr>
                <w:ilvl w:val="1"/>
                <w:numId w:val="2"/>
              </w:numPr>
              <w:spacing w:line="240" w:lineRule="auto"/>
              <w:rPr>
                <w:bCs/>
                <w:i/>
                <w:iCs/>
              </w:rPr>
            </w:pPr>
            <w:r w:rsidRPr="006A02AC">
              <w:rPr>
                <w:bCs/>
                <w:i/>
                <w:iCs/>
              </w:rPr>
              <w:t xml:space="preserve">What was current treatment plan? How was it being managed? What was usual routine for appointments/follow-up? </w:t>
            </w:r>
          </w:p>
          <w:p w14:paraId="6838EA9A" w14:textId="77777777" w:rsidR="00AD6BF3" w:rsidRPr="006A02AC" w:rsidRDefault="00AD6BF3" w:rsidP="00896244">
            <w:pPr>
              <w:pStyle w:val="ListParagraph"/>
              <w:numPr>
                <w:ilvl w:val="0"/>
                <w:numId w:val="2"/>
              </w:numPr>
              <w:spacing w:line="240" w:lineRule="auto"/>
              <w:rPr>
                <w:bCs/>
                <w:i/>
                <w:iCs/>
              </w:rPr>
            </w:pPr>
            <w:r w:rsidRPr="006A02AC">
              <w:rPr>
                <w:bCs/>
                <w:i/>
                <w:iCs/>
              </w:rPr>
              <w:t>Whether you would usually have done any type(s) of regular exercise (whatever they perceive as exercise including walking/gardening)</w:t>
            </w:r>
          </w:p>
          <w:p w14:paraId="6A8D0B35" w14:textId="77777777" w:rsidR="00AD6BF3" w:rsidRPr="006A02AC" w:rsidRDefault="00AD6BF3" w:rsidP="00896244">
            <w:pPr>
              <w:spacing w:line="240" w:lineRule="auto"/>
              <w:rPr>
                <w:bCs/>
              </w:rPr>
            </w:pPr>
          </w:p>
          <w:p w14:paraId="3FF3D45C" w14:textId="77777777" w:rsidR="00AD6BF3" w:rsidRPr="006A02AC" w:rsidRDefault="00AD6BF3" w:rsidP="00896244">
            <w:pPr>
              <w:spacing w:line="240" w:lineRule="auto"/>
              <w:rPr>
                <w:bCs/>
                <w:u w:val="single"/>
              </w:rPr>
            </w:pPr>
            <w:r w:rsidRPr="006A02AC">
              <w:rPr>
                <w:bCs/>
                <w:u w:val="single"/>
              </w:rPr>
              <w:t>TOPC TWO: UNDERSTANDING AND ADHERENCE TO GUIDELINES</w:t>
            </w:r>
          </w:p>
          <w:p w14:paraId="08269AAD" w14:textId="77777777" w:rsidR="00AD6BF3" w:rsidRPr="006A02AC" w:rsidRDefault="00AD6BF3" w:rsidP="00896244">
            <w:pPr>
              <w:spacing w:line="240" w:lineRule="auto"/>
              <w:rPr>
                <w:bCs/>
              </w:rPr>
            </w:pPr>
          </w:p>
          <w:p w14:paraId="4C089CBD" w14:textId="77777777" w:rsidR="00AD6BF3" w:rsidRPr="006A02AC" w:rsidRDefault="00AD6BF3" w:rsidP="00896244">
            <w:pPr>
              <w:spacing w:line="240" w:lineRule="auto"/>
              <w:rPr>
                <w:b/>
              </w:rPr>
            </w:pPr>
            <w:r w:rsidRPr="006A02AC">
              <w:rPr>
                <w:b/>
              </w:rPr>
              <w:t xml:space="preserve">At the moment, are you self-isolating (how long for, reasons for this) a key worker, working but not a key worker, social distancing/ ‘staying at </w:t>
            </w:r>
            <w:proofErr w:type="gramStart"/>
            <w:r w:rsidRPr="006A02AC">
              <w:rPr>
                <w:b/>
              </w:rPr>
              <w:t>home’</w:t>
            </w:r>
            <w:proofErr w:type="gramEnd"/>
          </w:p>
          <w:p w14:paraId="0171D9DA" w14:textId="77777777" w:rsidR="00AD6BF3" w:rsidRPr="006A02AC" w:rsidRDefault="00AD6BF3" w:rsidP="00896244">
            <w:pPr>
              <w:spacing w:line="240" w:lineRule="auto"/>
              <w:rPr>
                <w:b/>
              </w:rPr>
            </w:pPr>
          </w:p>
          <w:p w14:paraId="07BF35D9" w14:textId="77777777" w:rsidR="00AD6BF3" w:rsidRPr="006A02AC" w:rsidRDefault="00AD6BF3" w:rsidP="00896244">
            <w:pPr>
              <w:pStyle w:val="ListParagraph"/>
              <w:numPr>
                <w:ilvl w:val="0"/>
                <w:numId w:val="3"/>
              </w:numPr>
              <w:spacing w:line="240" w:lineRule="auto"/>
              <w:rPr>
                <w:bCs/>
                <w:i/>
                <w:iCs/>
              </w:rPr>
            </w:pPr>
            <w:r w:rsidRPr="006A02AC">
              <w:rPr>
                <w:bCs/>
                <w:i/>
                <w:iCs/>
              </w:rPr>
              <w:t>Please describe what this is for you and your family/ household?</w:t>
            </w:r>
          </w:p>
          <w:p w14:paraId="4D817B68" w14:textId="77777777" w:rsidR="00AD6BF3" w:rsidRPr="006A02AC" w:rsidRDefault="00AD6BF3" w:rsidP="00896244">
            <w:pPr>
              <w:pStyle w:val="ListParagraph"/>
              <w:numPr>
                <w:ilvl w:val="1"/>
                <w:numId w:val="3"/>
              </w:numPr>
              <w:spacing w:line="240" w:lineRule="auto"/>
              <w:rPr>
                <w:bCs/>
                <w:i/>
                <w:iCs/>
              </w:rPr>
            </w:pPr>
            <w:proofErr w:type="gramStart"/>
            <w:r w:rsidRPr="006A02AC">
              <w:rPr>
                <w:bCs/>
                <w:i/>
                <w:iCs/>
              </w:rPr>
              <w:t>i.e.</w:t>
            </w:r>
            <w:proofErr w:type="gramEnd"/>
            <w:r w:rsidRPr="006A02AC">
              <w:rPr>
                <w:bCs/>
                <w:i/>
                <w:iCs/>
              </w:rPr>
              <w:t xml:space="preserve"> are you self-isolating with neighbours helping to get groceries, or going out for these? </w:t>
            </w:r>
          </w:p>
          <w:p w14:paraId="7B682540" w14:textId="77777777" w:rsidR="00AD6BF3" w:rsidRPr="006A02AC" w:rsidRDefault="00AD6BF3" w:rsidP="00896244">
            <w:pPr>
              <w:pStyle w:val="ListParagraph"/>
              <w:numPr>
                <w:ilvl w:val="1"/>
                <w:numId w:val="3"/>
              </w:numPr>
              <w:spacing w:line="240" w:lineRule="auto"/>
              <w:rPr>
                <w:bCs/>
                <w:i/>
                <w:iCs/>
              </w:rPr>
            </w:pPr>
            <w:r w:rsidRPr="006A02AC">
              <w:rPr>
                <w:bCs/>
                <w:i/>
                <w:iCs/>
              </w:rPr>
              <w:t xml:space="preserve">Or self-isolating with no outside exercise? Etc – if self-isolating without outside exercise how are you feeling about this? Do you have a garden or outdoor space? </w:t>
            </w:r>
          </w:p>
          <w:p w14:paraId="6569EFF3" w14:textId="77777777" w:rsidR="00AD6BF3" w:rsidRPr="006A02AC" w:rsidRDefault="00AD6BF3" w:rsidP="00896244">
            <w:pPr>
              <w:spacing w:line="240" w:lineRule="auto"/>
              <w:ind w:left="1080"/>
              <w:rPr>
                <w:bCs/>
              </w:rPr>
            </w:pPr>
          </w:p>
          <w:p w14:paraId="2C27261B" w14:textId="77777777" w:rsidR="00AD6BF3" w:rsidRPr="006A02AC" w:rsidRDefault="00AD6BF3" w:rsidP="00896244">
            <w:pPr>
              <w:pStyle w:val="ListParagraph"/>
              <w:numPr>
                <w:ilvl w:val="0"/>
                <w:numId w:val="3"/>
              </w:numPr>
              <w:spacing w:line="240" w:lineRule="auto"/>
              <w:rPr>
                <w:bCs/>
                <w:i/>
                <w:iCs/>
              </w:rPr>
            </w:pPr>
            <w:r w:rsidRPr="006A02AC">
              <w:rPr>
                <w:b/>
              </w:rPr>
              <w:t xml:space="preserve">What do you understand by the ‘social distancing’ advice that is being given – what does it mean to you? </w:t>
            </w:r>
            <w:r w:rsidRPr="006A02AC">
              <w:rPr>
                <w:bCs/>
                <w:i/>
                <w:iCs/>
              </w:rPr>
              <w:t xml:space="preserve">Have you </w:t>
            </w:r>
            <w:proofErr w:type="gramStart"/>
            <w:r w:rsidRPr="006A02AC">
              <w:rPr>
                <w:bCs/>
                <w:i/>
                <w:iCs/>
              </w:rPr>
              <w:t>been…</w:t>
            </w:r>
            <w:proofErr w:type="gramEnd"/>
          </w:p>
          <w:p w14:paraId="74ED91B4" w14:textId="77777777" w:rsidR="00AD6BF3" w:rsidRPr="006A02AC" w:rsidRDefault="00AD6BF3" w:rsidP="00896244">
            <w:pPr>
              <w:pStyle w:val="ListParagraph"/>
              <w:numPr>
                <w:ilvl w:val="1"/>
                <w:numId w:val="3"/>
              </w:numPr>
              <w:spacing w:line="240" w:lineRule="auto"/>
              <w:rPr>
                <w:bCs/>
                <w:i/>
                <w:iCs/>
              </w:rPr>
            </w:pPr>
            <w:r w:rsidRPr="006A02AC">
              <w:rPr>
                <w:bCs/>
                <w:i/>
                <w:iCs/>
              </w:rPr>
              <w:t>Avoiding crowds</w:t>
            </w:r>
          </w:p>
          <w:p w14:paraId="58FB938F" w14:textId="77777777" w:rsidR="00AD6BF3" w:rsidRPr="006A02AC" w:rsidRDefault="00AD6BF3" w:rsidP="00896244">
            <w:pPr>
              <w:pStyle w:val="ListParagraph"/>
              <w:numPr>
                <w:ilvl w:val="1"/>
                <w:numId w:val="3"/>
              </w:numPr>
              <w:spacing w:line="240" w:lineRule="auto"/>
              <w:rPr>
                <w:bCs/>
                <w:i/>
                <w:iCs/>
              </w:rPr>
            </w:pPr>
            <w:r w:rsidRPr="006A02AC">
              <w:rPr>
                <w:bCs/>
                <w:i/>
                <w:iCs/>
              </w:rPr>
              <w:t>Keeping personal distance from others</w:t>
            </w:r>
          </w:p>
          <w:p w14:paraId="4658C7D0" w14:textId="77777777" w:rsidR="00AD6BF3" w:rsidRPr="006A02AC" w:rsidRDefault="00AD6BF3" w:rsidP="00896244">
            <w:pPr>
              <w:pStyle w:val="ListParagraph"/>
              <w:numPr>
                <w:ilvl w:val="1"/>
                <w:numId w:val="3"/>
              </w:numPr>
              <w:spacing w:line="240" w:lineRule="auto"/>
              <w:rPr>
                <w:bCs/>
                <w:i/>
                <w:iCs/>
              </w:rPr>
            </w:pPr>
            <w:r w:rsidRPr="006A02AC">
              <w:rPr>
                <w:bCs/>
                <w:i/>
                <w:iCs/>
              </w:rPr>
              <w:t xml:space="preserve">Isolating </w:t>
            </w:r>
          </w:p>
          <w:p w14:paraId="56F661DC" w14:textId="77777777" w:rsidR="00AD6BF3" w:rsidRPr="006A02AC" w:rsidRDefault="00AD6BF3" w:rsidP="00896244">
            <w:pPr>
              <w:pStyle w:val="ListParagraph"/>
              <w:numPr>
                <w:ilvl w:val="1"/>
                <w:numId w:val="3"/>
              </w:numPr>
              <w:spacing w:line="240" w:lineRule="auto"/>
              <w:rPr>
                <w:bCs/>
                <w:i/>
                <w:iCs/>
              </w:rPr>
            </w:pPr>
            <w:r w:rsidRPr="006A02AC">
              <w:rPr>
                <w:bCs/>
                <w:i/>
                <w:iCs/>
              </w:rPr>
              <w:t>Avoiding close contact greetings</w:t>
            </w:r>
          </w:p>
          <w:p w14:paraId="451512F5" w14:textId="77777777" w:rsidR="00AD6BF3" w:rsidRPr="006A02AC" w:rsidRDefault="00AD6BF3" w:rsidP="00896244">
            <w:pPr>
              <w:pStyle w:val="ListParagraph"/>
              <w:numPr>
                <w:ilvl w:val="1"/>
                <w:numId w:val="3"/>
              </w:numPr>
              <w:spacing w:line="240" w:lineRule="auto"/>
              <w:rPr>
                <w:bCs/>
                <w:i/>
                <w:iCs/>
              </w:rPr>
            </w:pPr>
            <w:r w:rsidRPr="006A02AC">
              <w:rPr>
                <w:bCs/>
                <w:i/>
                <w:iCs/>
              </w:rPr>
              <w:t>Socialising/going out only with those in your household</w:t>
            </w:r>
          </w:p>
          <w:p w14:paraId="54851945" w14:textId="77777777" w:rsidR="00AD6BF3" w:rsidRPr="006A02AC" w:rsidRDefault="00AD6BF3" w:rsidP="00896244">
            <w:pPr>
              <w:pStyle w:val="ListParagraph"/>
              <w:numPr>
                <w:ilvl w:val="1"/>
                <w:numId w:val="3"/>
              </w:numPr>
              <w:spacing w:line="240" w:lineRule="auto"/>
              <w:rPr>
                <w:bCs/>
                <w:i/>
                <w:iCs/>
              </w:rPr>
            </w:pPr>
            <w:r w:rsidRPr="006A02AC">
              <w:rPr>
                <w:bCs/>
                <w:i/>
                <w:iCs/>
              </w:rPr>
              <w:t>&lt;if exercising outside</w:t>
            </w:r>
            <w:proofErr w:type="gramStart"/>
            <w:r w:rsidRPr="006A02AC">
              <w:rPr>
                <w:bCs/>
                <w:i/>
                <w:iCs/>
              </w:rPr>
              <w:t>&gt;</w:t>
            </w:r>
            <w:proofErr w:type="gramEnd"/>
            <w:r w:rsidRPr="006A02AC">
              <w:rPr>
                <w:bCs/>
                <w:i/>
                <w:iCs/>
              </w:rPr>
              <w:t xml:space="preserve"> are you finding places to go where you can keep your distance from others? </w:t>
            </w:r>
          </w:p>
          <w:p w14:paraId="112744DC" w14:textId="77777777" w:rsidR="00AD6BF3" w:rsidRPr="006A02AC" w:rsidRDefault="00AD6BF3" w:rsidP="00896244">
            <w:pPr>
              <w:spacing w:line="240" w:lineRule="auto"/>
              <w:rPr>
                <w:b/>
              </w:rPr>
            </w:pPr>
          </w:p>
          <w:p w14:paraId="2A8968C4" w14:textId="77777777" w:rsidR="00AD6BF3" w:rsidRPr="006A02AC" w:rsidRDefault="00AD6BF3" w:rsidP="00896244">
            <w:pPr>
              <w:spacing w:line="240" w:lineRule="auto"/>
              <w:rPr>
                <w:b/>
                <w:i/>
                <w:iCs/>
              </w:rPr>
            </w:pPr>
            <w:r w:rsidRPr="006A02AC">
              <w:rPr>
                <w:b/>
              </w:rPr>
              <w:t xml:space="preserve">Have you been able to stick to the social distancing advice that has been given to your group? </w:t>
            </w:r>
            <w:r w:rsidRPr="006A02AC">
              <w:rPr>
                <w:b/>
                <w:i/>
                <w:iCs/>
              </w:rPr>
              <w:t>Please tell us about why/ why not?</w:t>
            </w:r>
          </w:p>
          <w:p w14:paraId="7484ED8F" w14:textId="77777777" w:rsidR="00AD6BF3" w:rsidRPr="006A02AC" w:rsidRDefault="00AD6BF3" w:rsidP="00896244">
            <w:pPr>
              <w:spacing w:line="240" w:lineRule="auto"/>
              <w:rPr>
                <w:b/>
                <w:i/>
                <w:iCs/>
              </w:rPr>
            </w:pPr>
            <w:r w:rsidRPr="006A02AC">
              <w:rPr>
                <w:b/>
                <w:i/>
                <w:iCs/>
              </w:rPr>
              <w:t>[COM-B prompts can be used here, to include:]</w:t>
            </w:r>
          </w:p>
          <w:p w14:paraId="2A9A764B" w14:textId="77777777" w:rsidR="00AD6BF3" w:rsidRPr="006A02AC" w:rsidRDefault="00AD6BF3" w:rsidP="00896244">
            <w:pPr>
              <w:pStyle w:val="ListParagraph"/>
              <w:numPr>
                <w:ilvl w:val="0"/>
                <w:numId w:val="3"/>
              </w:numPr>
              <w:spacing w:line="240" w:lineRule="auto"/>
              <w:rPr>
                <w:bCs/>
                <w:i/>
                <w:iCs/>
              </w:rPr>
            </w:pPr>
            <w:r w:rsidRPr="006A02AC">
              <w:rPr>
                <w:bCs/>
                <w:i/>
                <w:iCs/>
              </w:rPr>
              <w:t>Any existing physical or mental health problems</w:t>
            </w:r>
          </w:p>
          <w:p w14:paraId="02B8F218" w14:textId="77777777" w:rsidR="00AD6BF3" w:rsidRPr="006A02AC" w:rsidRDefault="00AD6BF3" w:rsidP="00896244">
            <w:pPr>
              <w:pStyle w:val="ListParagraph"/>
              <w:numPr>
                <w:ilvl w:val="0"/>
                <w:numId w:val="3"/>
              </w:numPr>
              <w:spacing w:line="240" w:lineRule="auto"/>
              <w:rPr>
                <w:bCs/>
                <w:i/>
                <w:iCs/>
              </w:rPr>
            </w:pPr>
            <w:r w:rsidRPr="006A02AC">
              <w:rPr>
                <w:bCs/>
                <w:i/>
                <w:iCs/>
              </w:rPr>
              <w:t>Group membership/ applicability</w:t>
            </w:r>
          </w:p>
          <w:p w14:paraId="0C2C23D7" w14:textId="77777777" w:rsidR="00AD6BF3" w:rsidRPr="006A02AC" w:rsidRDefault="00AD6BF3" w:rsidP="00896244">
            <w:pPr>
              <w:pStyle w:val="ListParagraph"/>
              <w:numPr>
                <w:ilvl w:val="0"/>
                <w:numId w:val="3"/>
              </w:numPr>
              <w:spacing w:line="240" w:lineRule="auto"/>
              <w:rPr>
                <w:bCs/>
                <w:i/>
                <w:iCs/>
              </w:rPr>
            </w:pPr>
            <w:r w:rsidRPr="006A02AC">
              <w:rPr>
                <w:bCs/>
                <w:i/>
                <w:iCs/>
              </w:rPr>
              <w:lastRenderedPageBreak/>
              <w:t>Beliefs about consequences/ health beliefs</w:t>
            </w:r>
          </w:p>
          <w:p w14:paraId="1467AD87" w14:textId="77777777" w:rsidR="00AD6BF3" w:rsidRPr="006A02AC" w:rsidRDefault="00AD6BF3" w:rsidP="00896244">
            <w:pPr>
              <w:pStyle w:val="ListParagraph"/>
              <w:numPr>
                <w:ilvl w:val="0"/>
                <w:numId w:val="3"/>
              </w:numPr>
              <w:spacing w:line="240" w:lineRule="auto"/>
              <w:rPr>
                <w:bCs/>
                <w:i/>
                <w:iCs/>
              </w:rPr>
            </w:pPr>
            <w:r w:rsidRPr="006A02AC">
              <w:rPr>
                <w:bCs/>
                <w:i/>
                <w:iCs/>
              </w:rPr>
              <w:t>Consequences for others/ self</w:t>
            </w:r>
          </w:p>
          <w:p w14:paraId="6878C3E9" w14:textId="77777777" w:rsidR="00AD6BF3" w:rsidRPr="006A02AC" w:rsidRDefault="00AD6BF3" w:rsidP="00896244">
            <w:pPr>
              <w:pStyle w:val="ListParagraph"/>
              <w:numPr>
                <w:ilvl w:val="0"/>
                <w:numId w:val="3"/>
              </w:numPr>
              <w:spacing w:line="240" w:lineRule="auto"/>
              <w:rPr>
                <w:bCs/>
                <w:i/>
                <w:iCs/>
              </w:rPr>
            </w:pPr>
            <w:r w:rsidRPr="006A02AC">
              <w:rPr>
                <w:bCs/>
                <w:i/>
                <w:iCs/>
              </w:rPr>
              <w:t xml:space="preserve">Needing to </w:t>
            </w:r>
            <w:proofErr w:type="gramStart"/>
            <w:r w:rsidRPr="006A02AC">
              <w:rPr>
                <w:bCs/>
                <w:i/>
                <w:iCs/>
              </w:rPr>
              <w:t>work/ living</w:t>
            </w:r>
            <w:proofErr w:type="gramEnd"/>
            <w:r w:rsidRPr="006A02AC">
              <w:rPr>
                <w:bCs/>
                <w:i/>
                <w:iCs/>
              </w:rPr>
              <w:t xml:space="preserve"> arrangements</w:t>
            </w:r>
            <w:r w:rsidRPr="006A02AC">
              <w:rPr>
                <w:rStyle w:val="CommentReference"/>
                <w:i/>
                <w:iCs/>
                <w:sz w:val="22"/>
                <w:szCs w:val="22"/>
              </w:rPr>
              <w:t>, wh</w:t>
            </w:r>
            <w:r w:rsidRPr="006A02AC">
              <w:rPr>
                <w:bCs/>
                <w:i/>
                <w:iCs/>
              </w:rPr>
              <w:t>ether others are self-distancing in the same house/area</w:t>
            </w:r>
          </w:p>
          <w:p w14:paraId="7C00B538" w14:textId="77777777" w:rsidR="00AD6BF3" w:rsidRPr="006A02AC" w:rsidRDefault="00AD6BF3" w:rsidP="00896244">
            <w:pPr>
              <w:pStyle w:val="ListParagraph"/>
              <w:numPr>
                <w:ilvl w:val="0"/>
                <w:numId w:val="3"/>
              </w:numPr>
              <w:spacing w:line="240" w:lineRule="auto"/>
              <w:rPr>
                <w:bCs/>
                <w:i/>
                <w:iCs/>
              </w:rPr>
            </w:pPr>
            <w:r w:rsidRPr="006A02AC">
              <w:rPr>
                <w:bCs/>
                <w:i/>
                <w:iCs/>
              </w:rPr>
              <w:t>Work/ Caring responsibilities, providing emotional support</w:t>
            </w:r>
          </w:p>
          <w:p w14:paraId="42351955" w14:textId="77777777" w:rsidR="00AD6BF3" w:rsidRPr="006A02AC" w:rsidRDefault="00AD6BF3" w:rsidP="00896244">
            <w:pPr>
              <w:pStyle w:val="ListParagraph"/>
              <w:numPr>
                <w:ilvl w:val="0"/>
                <w:numId w:val="3"/>
              </w:numPr>
              <w:spacing w:line="240" w:lineRule="auto"/>
              <w:rPr>
                <w:bCs/>
                <w:i/>
                <w:iCs/>
              </w:rPr>
            </w:pPr>
            <w:r w:rsidRPr="006A02AC">
              <w:rPr>
                <w:bCs/>
                <w:i/>
                <w:iCs/>
              </w:rPr>
              <w:t>Peer pressure to socialise</w:t>
            </w:r>
          </w:p>
          <w:p w14:paraId="0A19B29D" w14:textId="77777777" w:rsidR="00AD6BF3" w:rsidRPr="006A02AC" w:rsidRDefault="00AD6BF3" w:rsidP="00896244">
            <w:pPr>
              <w:pStyle w:val="ListParagraph"/>
              <w:numPr>
                <w:ilvl w:val="0"/>
                <w:numId w:val="3"/>
              </w:numPr>
              <w:spacing w:line="240" w:lineRule="auto"/>
              <w:rPr>
                <w:bCs/>
                <w:i/>
                <w:iCs/>
              </w:rPr>
            </w:pPr>
            <w:r w:rsidRPr="006A02AC">
              <w:rPr>
                <w:bCs/>
                <w:i/>
                <w:iCs/>
              </w:rPr>
              <w:t xml:space="preserve">Government rules/punishments &lt;prompt to ask how they feel about the Government recommendations that are relevant to exercise for them&gt;, </w:t>
            </w:r>
          </w:p>
          <w:p w14:paraId="16E5F79F" w14:textId="77777777" w:rsidR="00AD6BF3" w:rsidRPr="006A02AC" w:rsidRDefault="00AD6BF3" w:rsidP="00896244">
            <w:pPr>
              <w:pStyle w:val="ListParagraph"/>
              <w:numPr>
                <w:ilvl w:val="0"/>
                <w:numId w:val="3"/>
              </w:numPr>
              <w:spacing w:line="240" w:lineRule="auto"/>
              <w:rPr>
                <w:bCs/>
                <w:i/>
                <w:iCs/>
              </w:rPr>
            </w:pPr>
            <w:r w:rsidRPr="006A02AC">
              <w:rPr>
                <w:bCs/>
                <w:i/>
                <w:iCs/>
              </w:rPr>
              <w:t>Feelings about losing normal life</w:t>
            </w:r>
          </w:p>
          <w:p w14:paraId="0F594649" w14:textId="77777777" w:rsidR="00AD6BF3" w:rsidRPr="006A02AC" w:rsidRDefault="00AD6BF3" w:rsidP="00896244">
            <w:pPr>
              <w:pStyle w:val="ListParagraph"/>
              <w:numPr>
                <w:ilvl w:val="0"/>
                <w:numId w:val="3"/>
              </w:numPr>
              <w:spacing w:line="240" w:lineRule="auto"/>
              <w:rPr>
                <w:bCs/>
                <w:i/>
                <w:iCs/>
              </w:rPr>
            </w:pPr>
            <w:r w:rsidRPr="006A02AC">
              <w:rPr>
                <w:bCs/>
                <w:i/>
                <w:iCs/>
              </w:rPr>
              <w:t>Change of routine/ habits</w:t>
            </w:r>
          </w:p>
          <w:p w14:paraId="6EEA28D9" w14:textId="77777777" w:rsidR="00AD6BF3" w:rsidRPr="006A02AC" w:rsidRDefault="00AD6BF3" w:rsidP="00896244">
            <w:pPr>
              <w:spacing w:line="240" w:lineRule="auto"/>
              <w:rPr>
                <w:bCs/>
              </w:rPr>
            </w:pPr>
          </w:p>
          <w:p w14:paraId="282DEDDE" w14:textId="77777777" w:rsidR="00AD6BF3" w:rsidRPr="006A02AC" w:rsidRDefault="00AD6BF3" w:rsidP="00896244">
            <w:pPr>
              <w:spacing w:line="240" w:lineRule="auto"/>
              <w:rPr>
                <w:bCs/>
                <w:u w:val="single"/>
              </w:rPr>
            </w:pPr>
            <w:r w:rsidRPr="006A02AC">
              <w:rPr>
                <w:bCs/>
                <w:u w:val="single"/>
              </w:rPr>
              <w:t>TOPIC THREE: LONG TERM CONDITION/CANCER (IF APPLICABLE)</w:t>
            </w:r>
          </w:p>
          <w:p w14:paraId="050B19D2" w14:textId="77777777" w:rsidR="00AD6BF3" w:rsidRPr="006A02AC" w:rsidRDefault="00AD6BF3" w:rsidP="00896244">
            <w:pPr>
              <w:spacing w:line="240" w:lineRule="auto"/>
              <w:rPr>
                <w:bCs/>
              </w:rPr>
            </w:pPr>
          </w:p>
          <w:p w14:paraId="15EA3B4C" w14:textId="77777777" w:rsidR="00AD6BF3" w:rsidRPr="006A02AC" w:rsidRDefault="00AD6BF3" w:rsidP="00896244">
            <w:pPr>
              <w:spacing w:line="240" w:lineRule="auto"/>
              <w:rPr>
                <w:b/>
              </w:rPr>
            </w:pPr>
            <w:r w:rsidRPr="006A02AC">
              <w:rPr>
                <w:b/>
              </w:rPr>
              <w:t>How has Covid-19 had an impact on the [long term condition/cancer]?</w:t>
            </w:r>
          </w:p>
          <w:p w14:paraId="55F19A51" w14:textId="77777777" w:rsidR="00AD6BF3" w:rsidRPr="006A02AC" w:rsidRDefault="00AD6BF3" w:rsidP="00896244">
            <w:pPr>
              <w:spacing w:line="240" w:lineRule="auto"/>
              <w:rPr>
                <w:bCs/>
                <w:i/>
                <w:iCs/>
              </w:rPr>
            </w:pPr>
            <w:r w:rsidRPr="006A02AC">
              <w:rPr>
                <w:bCs/>
                <w:i/>
                <w:iCs/>
              </w:rPr>
              <w:t>Prompts include:</w:t>
            </w:r>
          </w:p>
          <w:p w14:paraId="30B9E8BF" w14:textId="77777777" w:rsidR="00AD6BF3" w:rsidRPr="006A02AC" w:rsidRDefault="00AD6BF3" w:rsidP="00896244">
            <w:pPr>
              <w:pStyle w:val="ListParagraph"/>
              <w:numPr>
                <w:ilvl w:val="0"/>
                <w:numId w:val="11"/>
              </w:numPr>
              <w:spacing w:line="240" w:lineRule="auto"/>
              <w:rPr>
                <w:bCs/>
                <w:i/>
                <w:iCs/>
              </w:rPr>
            </w:pPr>
            <w:r w:rsidRPr="006A02AC">
              <w:rPr>
                <w:bCs/>
                <w:i/>
                <w:iCs/>
              </w:rPr>
              <w:t>What has been the impact on any normal appointments? (</w:t>
            </w:r>
            <w:proofErr w:type="gramStart"/>
            <w:r w:rsidRPr="006A02AC">
              <w:rPr>
                <w:bCs/>
                <w:i/>
                <w:iCs/>
              </w:rPr>
              <w:t>cancelled</w:t>
            </w:r>
            <w:proofErr w:type="gramEnd"/>
            <w:r w:rsidRPr="006A02AC">
              <w:rPr>
                <w:bCs/>
                <w:i/>
                <w:iCs/>
              </w:rPr>
              <w:t>, delayed, unable to speak to appropriate healthcare professional, changed to different method/location of appointment e.g. online/telephone)</w:t>
            </w:r>
          </w:p>
          <w:p w14:paraId="6722C0A0" w14:textId="77777777" w:rsidR="00AD6BF3" w:rsidRPr="006A02AC" w:rsidRDefault="00AD6BF3" w:rsidP="00896244">
            <w:pPr>
              <w:pStyle w:val="ListParagraph"/>
              <w:numPr>
                <w:ilvl w:val="0"/>
                <w:numId w:val="11"/>
              </w:numPr>
              <w:spacing w:line="240" w:lineRule="auto"/>
              <w:rPr>
                <w:bCs/>
                <w:i/>
                <w:iCs/>
              </w:rPr>
            </w:pPr>
            <w:r w:rsidRPr="006A02AC">
              <w:rPr>
                <w:bCs/>
                <w:i/>
                <w:iCs/>
              </w:rPr>
              <w:t>What has been the impact on any treatment? (</w:t>
            </w:r>
            <w:proofErr w:type="gramStart"/>
            <w:r w:rsidRPr="006A02AC">
              <w:rPr>
                <w:bCs/>
                <w:i/>
                <w:iCs/>
              </w:rPr>
              <w:t>cancelled</w:t>
            </w:r>
            <w:proofErr w:type="gramEnd"/>
            <w:r w:rsidRPr="006A02AC">
              <w:rPr>
                <w:bCs/>
                <w:i/>
                <w:iCs/>
              </w:rPr>
              <w:t xml:space="preserve">, delayed, changed from usual treatment plan, unable to get medication/prescriptions) </w:t>
            </w:r>
          </w:p>
          <w:p w14:paraId="3B44A0C7" w14:textId="77777777" w:rsidR="00AD6BF3" w:rsidRPr="006A02AC" w:rsidRDefault="00AD6BF3" w:rsidP="00896244">
            <w:pPr>
              <w:pStyle w:val="ListParagraph"/>
              <w:numPr>
                <w:ilvl w:val="0"/>
                <w:numId w:val="11"/>
              </w:numPr>
              <w:spacing w:line="240" w:lineRule="auto"/>
              <w:rPr>
                <w:bCs/>
                <w:i/>
                <w:iCs/>
              </w:rPr>
            </w:pPr>
            <w:r w:rsidRPr="006A02AC">
              <w:rPr>
                <w:bCs/>
                <w:i/>
                <w:iCs/>
              </w:rPr>
              <w:t>Have you experienced an impact on any symptoms/side effects?</w:t>
            </w:r>
          </w:p>
          <w:p w14:paraId="52D8C649" w14:textId="77777777" w:rsidR="00AD6BF3" w:rsidRPr="006A02AC" w:rsidRDefault="00AD6BF3" w:rsidP="00896244">
            <w:pPr>
              <w:pStyle w:val="ListParagraph"/>
              <w:numPr>
                <w:ilvl w:val="0"/>
                <w:numId w:val="11"/>
              </w:numPr>
              <w:spacing w:line="240" w:lineRule="auto"/>
              <w:rPr>
                <w:bCs/>
                <w:i/>
                <w:iCs/>
              </w:rPr>
            </w:pPr>
            <w:r w:rsidRPr="006A02AC">
              <w:rPr>
                <w:bCs/>
                <w:i/>
                <w:iCs/>
              </w:rPr>
              <w:t xml:space="preserve">How have you felt about [any mentioned changes/impact above]?  </w:t>
            </w:r>
          </w:p>
          <w:p w14:paraId="613BD01C" w14:textId="77777777" w:rsidR="00AD6BF3" w:rsidRPr="006A02AC" w:rsidRDefault="00AD6BF3" w:rsidP="00896244">
            <w:pPr>
              <w:spacing w:line="240" w:lineRule="auto"/>
              <w:rPr>
                <w:b/>
              </w:rPr>
            </w:pPr>
          </w:p>
          <w:p w14:paraId="4EABAA19" w14:textId="77777777" w:rsidR="00AD6BF3" w:rsidRPr="006A02AC" w:rsidRDefault="00AD6BF3" w:rsidP="00896244">
            <w:pPr>
              <w:spacing w:line="240" w:lineRule="auto"/>
              <w:rPr>
                <w:bCs/>
                <w:u w:val="single"/>
              </w:rPr>
            </w:pPr>
            <w:r w:rsidRPr="006A02AC">
              <w:rPr>
                <w:bCs/>
                <w:u w:val="single"/>
              </w:rPr>
              <w:t>TOPIC FOUR: SOCIAL LIFE</w:t>
            </w:r>
          </w:p>
          <w:p w14:paraId="2AA95873" w14:textId="77777777" w:rsidR="00AD6BF3" w:rsidRPr="006A02AC" w:rsidRDefault="00AD6BF3" w:rsidP="00896244">
            <w:pPr>
              <w:spacing w:line="240" w:lineRule="auto"/>
              <w:rPr>
                <w:b/>
              </w:rPr>
            </w:pPr>
          </w:p>
          <w:p w14:paraId="3DB305AD" w14:textId="77777777" w:rsidR="00AD6BF3" w:rsidRPr="006A02AC" w:rsidRDefault="00AD6BF3" w:rsidP="00896244">
            <w:pPr>
              <w:spacing w:line="240" w:lineRule="auto"/>
              <w:rPr>
                <w:b/>
              </w:rPr>
            </w:pPr>
            <w:r w:rsidRPr="006A02AC">
              <w:rPr>
                <w:b/>
              </w:rPr>
              <w:t>How would you describe your social life before the Covid-19 pandemic?</w:t>
            </w:r>
          </w:p>
          <w:p w14:paraId="17ED85C8" w14:textId="77777777" w:rsidR="00AD6BF3" w:rsidRPr="006A02AC" w:rsidRDefault="00AD6BF3" w:rsidP="00896244">
            <w:pPr>
              <w:pStyle w:val="ListParagraph"/>
              <w:numPr>
                <w:ilvl w:val="0"/>
                <w:numId w:val="9"/>
              </w:numPr>
              <w:spacing w:line="240" w:lineRule="auto"/>
              <w:rPr>
                <w:bCs/>
                <w:i/>
                <w:iCs/>
              </w:rPr>
            </w:pPr>
            <w:r w:rsidRPr="006A02AC">
              <w:rPr>
                <w:bCs/>
                <w:i/>
                <w:iCs/>
              </w:rPr>
              <w:t xml:space="preserve">How would you describe your social network – for example size, types of people, types of relationships, do they live with you, nearby or further away, how often do you see each other, how well do you know each other? How do you interact, face to face, online or social media? </w:t>
            </w:r>
          </w:p>
          <w:p w14:paraId="0E320B86" w14:textId="77777777" w:rsidR="00AD6BF3" w:rsidRPr="006A02AC" w:rsidRDefault="00AD6BF3" w:rsidP="00896244">
            <w:pPr>
              <w:pStyle w:val="ListParagraph"/>
              <w:numPr>
                <w:ilvl w:val="0"/>
                <w:numId w:val="9"/>
              </w:numPr>
              <w:spacing w:line="240" w:lineRule="auto"/>
              <w:rPr>
                <w:bCs/>
                <w:i/>
                <w:iCs/>
              </w:rPr>
            </w:pPr>
            <w:r w:rsidRPr="006A02AC">
              <w:rPr>
                <w:bCs/>
                <w:i/>
                <w:iCs/>
              </w:rPr>
              <w:t>Social activities?</w:t>
            </w:r>
          </w:p>
          <w:p w14:paraId="30F0BA32" w14:textId="77777777" w:rsidR="00AD6BF3" w:rsidRPr="006A02AC" w:rsidRDefault="00AD6BF3" w:rsidP="00896244">
            <w:pPr>
              <w:pStyle w:val="ListParagraph"/>
              <w:numPr>
                <w:ilvl w:val="0"/>
                <w:numId w:val="8"/>
              </w:numPr>
              <w:spacing w:line="240" w:lineRule="auto"/>
              <w:rPr>
                <w:bCs/>
                <w:i/>
                <w:iCs/>
              </w:rPr>
            </w:pPr>
            <w:r w:rsidRPr="006A02AC">
              <w:rPr>
                <w:bCs/>
                <w:i/>
                <w:iCs/>
              </w:rPr>
              <w:t>Could you describe any community services/participation or volunteering participation?</w:t>
            </w:r>
          </w:p>
          <w:p w14:paraId="1E23D194" w14:textId="77777777" w:rsidR="00AD6BF3" w:rsidRPr="006A02AC" w:rsidRDefault="00AD6BF3" w:rsidP="00896244">
            <w:pPr>
              <w:pStyle w:val="ListParagraph"/>
              <w:numPr>
                <w:ilvl w:val="0"/>
                <w:numId w:val="8"/>
              </w:numPr>
              <w:spacing w:line="240" w:lineRule="auto"/>
              <w:rPr>
                <w:bCs/>
                <w:i/>
                <w:iCs/>
              </w:rPr>
            </w:pPr>
            <w:r w:rsidRPr="006A02AC">
              <w:rPr>
                <w:bCs/>
                <w:i/>
                <w:iCs/>
              </w:rPr>
              <w:t>Could you describe the social support you have? (</w:t>
            </w:r>
            <w:proofErr w:type="gramStart"/>
            <w:r w:rsidRPr="006A02AC">
              <w:rPr>
                <w:bCs/>
                <w:i/>
                <w:iCs/>
              </w:rPr>
              <w:t>such</w:t>
            </w:r>
            <w:proofErr w:type="gramEnd"/>
            <w:r w:rsidRPr="006A02AC">
              <w:rPr>
                <w:bCs/>
                <w:i/>
                <w:iCs/>
              </w:rPr>
              <w:t xml:space="preserve"> as emotional support, advice and information, someone to help you with money or milk/bread/essentials, community services)</w:t>
            </w:r>
          </w:p>
          <w:p w14:paraId="5F2BE432" w14:textId="77777777" w:rsidR="00AD6BF3" w:rsidRPr="006A02AC" w:rsidRDefault="00AD6BF3" w:rsidP="00896244">
            <w:pPr>
              <w:pStyle w:val="ListParagraph"/>
              <w:numPr>
                <w:ilvl w:val="0"/>
                <w:numId w:val="8"/>
              </w:numPr>
              <w:spacing w:line="240" w:lineRule="auto"/>
              <w:rPr>
                <w:bCs/>
                <w:i/>
                <w:iCs/>
              </w:rPr>
            </w:pPr>
            <w:r w:rsidRPr="006A02AC">
              <w:rPr>
                <w:bCs/>
                <w:i/>
                <w:iCs/>
              </w:rPr>
              <w:t>Can you tell us about any ways your social networks/ friendship groups influence you, such as peer pressure, or encouraging you to get involved in things? Do you compare your life to theirs?</w:t>
            </w:r>
          </w:p>
          <w:p w14:paraId="31DE2C4E" w14:textId="77777777" w:rsidR="00AD6BF3" w:rsidRPr="006A02AC" w:rsidRDefault="00AD6BF3" w:rsidP="00896244">
            <w:pPr>
              <w:pStyle w:val="ListParagraph"/>
              <w:numPr>
                <w:ilvl w:val="0"/>
                <w:numId w:val="8"/>
              </w:numPr>
              <w:spacing w:line="240" w:lineRule="auto"/>
              <w:rPr>
                <w:bCs/>
                <w:i/>
                <w:iCs/>
              </w:rPr>
            </w:pPr>
            <w:r w:rsidRPr="006A02AC">
              <w:rPr>
                <w:bCs/>
                <w:i/>
                <w:iCs/>
              </w:rPr>
              <w:t>Social engagement (social roles, bonding, attachment)</w:t>
            </w:r>
          </w:p>
          <w:p w14:paraId="33567385" w14:textId="77777777" w:rsidR="00AD6BF3" w:rsidRPr="006A02AC" w:rsidRDefault="00AD6BF3" w:rsidP="00896244">
            <w:pPr>
              <w:spacing w:line="240" w:lineRule="auto"/>
              <w:rPr>
                <w:bCs/>
              </w:rPr>
            </w:pPr>
          </w:p>
          <w:p w14:paraId="169A7E39" w14:textId="77777777" w:rsidR="00AD6BF3" w:rsidRPr="006A02AC" w:rsidRDefault="00AD6BF3" w:rsidP="00896244">
            <w:pPr>
              <w:spacing w:line="240" w:lineRule="auto"/>
              <w:rPr>
                <w:b/>
                <w:bCs/>
              </w:rPr>
            </w:pPr>
            <w:r w:rsidRPr="006A02AC">
              <w:rPr>
                <w:b/>
                <w:bCs/>
              </w:rPr>
              <w:t>How would you describe your social life now that social distancing measures have been brought in because of Covid-19? Please tell us about this</w:t>
            </w:r>
          </w:p>
          <w:p w14:paraId="3FE9206E" w14:textId="77777777" w:rsidR="00AD6BF3" w:rsidRPr="006A02AC" w:rsidRDefault="00AD6BF3" w:rsidP="00896244">
            <w:pPr>
              <w:spacing w:line="240" w:lineRule="auto"/>
              <w:rPr>
                <w:bCs/>
              </w:rPr>
            </w:pPr>
          </w:p>
          <w:p w14:paraId="6D8DFFFD" w14:textId="77777777" w:rsidR="00AD6BF3" w:rsidRPr="006A02AC" w:rsidRDefault="00AD6BF3" w:rsidP="00896244">
            <w:pPr>
              <w:spacing w:line="240" w:lineRule="auto"/>
              <w:rPr>
                <w:b/>
                <w:bCs/>
                <w:i/>
                <w:iCs/>
              </w:rPr>
            </w:pPr>
            <w:r w:rsidRPr="006A02AC">
              <w:rPr>
                <w:bCs/>
                <w:i/>
                <w:iCs/>
              </w:rPr>
              <w:t>Prompts include:</w:t>
            </w:r>
          </w:p>
          <w:p w14:paraId="7BA2798E" w14:textId="77777777" w:rsidR="00AD6BF3" w:rsidRPr="006A02AC" w:rsidRDefault="00AD6BF3" w:rsidP="00896244">
            <w:pPr>
              <w:pStyle w:val="ListParagraph"/>
              <w:numPr>
                <w:ilvl w:val="0"/>
                <w:numId w:val="9"/>
              </w:numPr>
              <w:spacing w:line="240" w:lineRule="auto"/>
              <w:rPr>
                <w:bCs/>
                <w:i/>
                <w:iCs/>
              </w:rPr>
            </w:pPr>
            <w:r w:rsidRPr="006A02AC">
              <w:rPr>
                <w:bCs/>
                <w:i/>
                <w:iCs/>
              </w:rPr>
              <w:t xml:space="preserve">How would you describe your social network – for example size, types of people, types of relationships, do they live with you, nearby or further away, how often do </w:t>
            </w:r>
            <w:r w:rsidRPr="006A02AC">
              <w:rPr>
                <w:bCs/>
                <w:i/>
                <w:iCs/>
              </w:rPr>
              <w:lastRenderedPageBreak/>
              <w:t>you see each other, how well do you know each other? How do you interact, face to face, online or social media?</w:t>
            </w:r>
          </w:p>
          <w:p w14:paraId="231E251D" w14:textId="77777777" w:rsidR="00AD6BF3" w:rsidRPr="006A02AC" w:rsidRDefault="00AD6BF3" w:rsidP="00896244">
            <w:pPr>
              <w:pStyle w:val="ListParagraph"/>
              <w:numPr>
                <w:ilvl w:val="0"/>
                <w:numId w:val="8"/>
              </w:numPr>
              <w:spacing w:line="240" w:lineRule="auto"/>
              <w:rPr>
                <w:bCs/>
                <w:i/>
                <w:iCs/>
              </w:rPr>
            </w:pPr>
            <w:r w:rsidRPr="006A02AC">
              <w:rPr>
                <w:bCs/>
                <w:i/>
                <w:iCs/>
              </w:rPr>
              <w:t>Social activities?</w:t>
            </w:r>
          </w:p>
          <w:p w14:paraId="56828BFF" w14:textId="77777777" w:rsidR="00AD6BF3" w:rsidRPr="006A02AC" w:rsidRDefault="00AD6BF3" w:rsidP="00896244">
            <w:pPr>
              <w:pStyle w:val="ListParagraph"/>
              <w:numPr>
                <w:ilvl w:val="0"/>
                <w:numId w:val="8"/>
              </w:numPr>
              <w:spacing w:line="240" w:lineRule="auto"/>
              <w:rPr>
                <w:bCs/>
                <w:i/>
                <w:iCs/>
              </w:rPr>
            </w:pPr>
            <w:r w:rsidRPr="006A02AC">
              <w:rPr>
                <w:bCs/>
                <w:i/>
                <w:iCs/>
              </w:rPr>
              <w:t>Could you describe any community services/participation or volunteering participation?</w:t>
            </w:r>
          </w:p>
          <w:p w14:paraId="694193E5" w14:textId="77777777" w:rsidR="00AD6BF3" w:rsidRPr="006A02AC" w:rsidRDefault="00AD6BF3" w:rsidP="00896244">
            <w:pPr>
              <w:pStyle w:val="ListParagraph"/>
              <w:numPr>
                <w:ilvl w:val="0"/>
                <w:numId w:val="8"/>
              </w:numPr>
              <w:spacing w:line="240" w:lineRule="auto"/>
              <w:rPr>
                <w:bCs/>
                <w:i/>
                <w:iCs/>
              </w:rPr>
            </w:pPr>
            <w:r w:rsidRPr="006A02AC">
              <w:rPr>
                <w:bCs/>
                <w:i/>
                <w:iCs/>
              </w:rPr>
              <w:t>Could you describe the social support you have? (</w:t>
            </w:r>
            <w:proofErr w:type="gramStart"/>
            <w:r w:rsidRPr="006A02AC">
              <w:rPr>
                <w:bCs/>
                <w:i/>
                <w:iCs/>
              </w:rPr>
              <w:t>such</w:t>
            </w:r>
            <w:proofErr w:type="gramEnd"/>
            <w:r w:rsidRPr="006A02AC">
              <w:rPr>
                <w:bCs/>
                <w:i/>
                <w:iCs/>
              </w:rPr>
              <w:t xml:space="preserve"> as emotional support, advice and information, someone to help you with money or milk/bread/essentials, getting medication/access to healthcare, community services)</w:t>
            </w:r>
          </w:p>
          <w:p w14:paraId="13D3A55D" w14:textId="77777777" w:rsidR="00AD6BF3" w:rsidRPr="006A02AC" w:rsidRDefault="00AD6BF3" w:rsidP="00896244">
            <w:pPr>
              <w:pStyle w:val="ListParagraph"/>
              <w:numPr>
                <w:ilvl w:val="0"/>
                <w:numId w:val="8"/>
              </w:numPr>
              <w:spacing w:line="240" w:lineRule="auto"/>
              <w:rPr>
                <w:bCs/>
                <w:i/>
                <w:iCs/>
              </w:rPr>
            </w:pPr>
            <w:r w:rsidRPr="006A02AC">
              <w:rPr>
                <w:bCs/>
                <w:i/>
                <w:iCs/>
              </w:rPr>
              <w:t>Can you tell us about any ways your social networks/ friendship groups influence you, such as peer pressure, or encouraging you to get involved in things? Do you compare your life to theirs?</w:t>
            </w:r>
          </w:p>
          <w:p w14:paraId="397BAD36" w14:textId="77777777" w:rsidR="00AD6BF3" w:rsidRPr="006A02AC" w:rsidRDefault="00AD6BF3" w:rsidP="00896244">
            <w:pPr>
              <w:pStyle w:val="ListParagraph"/>
              <w:numPr>
                <w:ilvl w:val="0"/>
                <w:numId w:val="8"/>
              </w:numPr>
              <w:spacing w:line="240" w:lineRule="auto"/>
              <w:rPr>
                <w:bCs/>
                <w:i/>
                <w:iCs/>
              </w:rPr>
            </w:pPr>
            <w:r w:rsidRPr="006A02AC">
              <w:rPr>
                <w:bCs/>
                <w:i/>
                <w:iCs/>
              </w:rPr>
              <w:t>Social engagement (social roles, bonding, attachment)</w:t>
            </w:r>
          </w:p>
          <w:p w14:paraId="58B0D4F2" w14:textId="77777777" w:rsidR="00AD6BF3" w:rsidRPr="006A02AC" w:rsidRDefault="00AD6BF3" w:rsidP="00896244">
            <w:pPr>
              <w:pStyle w:val="ListParagraph"/>
              <w:spacing w:line="240" w:lineRule="auto"/>
              <w:rPr>
                <w:bCs/>
              </w:rPr>
            </w:pPr>
          </w:p>
          <w:p w14:paraId="12E62A13" w14:textId="77777777" w:rsidR="00AD6BF3" w:rsidRPr="006A02AC" w:rsidRDefault="00AD6BF3" w:rsidP="00896244">
            <w:pPr>
              <w:spacing w:line="240" w:lineRule="auto"/>
              <w:rPr>
                <w:bCs/>
              </w:rPr>
            </w:pPr>
          </w:p>
          <w:p w14:paraId="22E8CC6F" w14:textId="77777777" w:rsidR="00AD6BF3" w:rsidRPr="006A02AC" w:rsidRDefault="00AD6BF3" w:rsidP="00896244">
            <w:pPr>
              <w:spacing w:line="240" w:lineRule="auto"/>
              <w:rPr>
                <w:bCs/>
                <w:u w:val="single"/>
              </w:rPr>
            </w:pPr>
            <w:r w:rsidRPr="006A02AC">
              <w:rPr>
                <w:bCs/>
                <w:u w:val="single"/>
              </w:rPr>
              <w:t>TOPIC FIVE: MENTAL HEALTH</w:t>
            </w:r>
          </w:p>
          <w:p w14:paraId="57F77445" w14:textId="77777777" w:rsidR="00AD6BF3" w:rsidRPr="006A02AC" w:rsidRDefault="00AD6BF3" w:rsidP="00896244">
            <w:pPr>
              <w:spacing w:line="240" w:lineRule="auto"/>
              <w:rPr>
                <w:bCs/>
              </w:rPr>
            </w:pPr>
          </w:p>
          <w:p w14:paraId="4B3472E0" w14:textId="77777777" w:rsidR="00AD6BF3" w:rsidRPr="006A02AC" w:rsidRDefault="00AD6BF3" w:rsidP="00896244">
            <w:pPr>
              <w:spacing w:line="240" w:lineRule="auto"/>
              <w:rPr>
                <w:b/>
              </w:rPr>
            </w:pPr>
            <w:r w:rsidRPr="006A02AC">
              <w:rPr>
                <w:b/>
              </w:rPr>
              <w:t xml:space="preserve">How do you feel about the changes that have been brought about by Covid-19? </w:t>
            </w:r>
          </w:p>
          <w:p w14:paraId="3627E639" w14:textId="77777777" w:rsidR="00AD6BF3" w:rsidRPr="006A02AC" w:rsidRDefault="00AD6BF3" w:rsidP="00896244">
            <w:pPr>
              <w:spacing w:line="240" w:lineRule="auto"/>
              <w:rPr>
                <w:b/>
              </w:rPr>
            </w:pPr>
            <w:r w:rsidRPr="006A02AC">
              <w:rPr>
                <w:b/>
              </w:rPr>
              <w:t>Have they had any impact on your mental health or well-being? Please tell us about these</w:t>
            </w:r>
          </w:p>
          <w:p w14:paraId="33B7F34C" w14:textId="77777777" w:rsidR="00AD6BF3" w:rsidRPr="006A02AC" w:rsidRDefault="00AD6BF3" w:rsidP="00896244">
            <w:pPr>
              <w:spacing w:line="240" w:lineRule="auto"/>
              <w:rPr>
                <w:bCs/>
                <w:i/>
                <w:iCs/>
              </w:rPr>
            </w:pPr>
            <w:r w:rsidRPr="006A02AC">
              <w:rPr>
                <w:bCs/>
                <w:i/>
                <w:iCs/>
              </w:rPr>
              <w:t>Prompts:</w:t>
            </w:r>
          </w:p>
          <w:p w14:paraId="32FD753D" w14:textId="77777777" w:rsidR="00AD6BF3" w:rsidRPr="006A02AC" w:rsidRDefault="00AD6BF3" w:rsidP="00896244">
            <w:pPr>
              <w:pStyle w:val="ListParagraph"/>
              <w:numPr>
                <w:ilvl w:val="0"/>
                <w:numId w:val="4"/>
              </w:numPr>
              <w:spacing w:line="240" w:lineRule="auto"/>
              <w:rPr>
                <w:i/>
                <w:iCs/>
              </w:rPr>
            </w:pPr>
            <w:r w:rsidRPr="006A02AC">
              <w:rPr>
                <w:i/>
                <w:iCs/>
              </w:rPr>
              <w:t xml:space="preserve">What are the things most bothering you at the moment? </w:t>
            </w:r>
          </w:p>
          <w:p w14:paraId="40877BB4" w14:textId="77777777" w:rsidR="00AD6BF3" w:rsidRPr="00A34F1D" w:rsidRDefault="00AD6BF3" w:rsidP="00896244">
            <w:pPr>
              <w:pStyle w:val="ListParagraph"/>
              <w:numPr>
                <w:ilvl w:val="0"/>
                <w:numId w:val="4"/>
              </w:numPr>
              <w:spacing w:line="240" w:lineRule="auto"/>
              <w:rPr>
                <w:bCs/>
                <w:i/>
                <w:iCs/>
              </w:rPr>
            </w:pPr>
            <w:r w:rsidRPr="00A34F1D">
              <w:rPr>
                <w:i/>
                <w:iCs/>
              </w:rPr>
              <w:t>Have you experienced any impact on positive emotions? (</w:t>
            </w:r>
            <w:proofErr w:type="gramStart"/>
            <w:r w:rsidRPr="00A34F1D">
              <w:rPr>
                <w:i/>
                <w:iCs/>
              </w:rPr>
              <w:t>prompts</w:t>
            </w:r>
            <w:proofErr w:type="gramEnd"/>
            <w:r w:rsidRPr="00A34F1D">
              <w:rPr>
                <w:bCs/>
                <w:i/>
                <w:iCs/>
              </w:rPr>
              <w:t>: how deeply you can engage with what you are doing, sense of meaning/ purpose, relationships with others, how well you are managing and feelings of control over your situation?)</w:t>
            </w:r>
          </w:p>
          <w:p w14:paraId="28A17A5D" w14:textId="77777777" w:rsidR="00AD6BF3" w:rsidRPr="006A02AC" w:rsidRDefault="00AD6BF3" w:rsidP="00896244">
            <w:pPr>
              <w:pStyle w:val="ListParagraph"/>
              <w:numPr>
                <w:ilvl w:val="0"/>
                <w:numId w:val="4"/>
              </w:numPr>
              <w:spacing w:line="240" w:lineRule="auto"/>
              <w:rPr>
                <w:bCs/>
                <w:i/>
                <w:iCs/>
              </w:rPr>
            </w:pPr>
            <w:r w:rsidRPr="006A02AC">
              <w:rPr>
                <w:bCs/>
                <w:i/>
                <w:iCs/>
              </w:rPr>
              <w:t>Has there been any impact on your sense of identity?</w:t>
            </w:r>
          </w:p>
          <w:p w14:paraId="55E010AF" w14:textId="77777777" w:rsidR="00AD6BF3" w:rsidRPr="006A02AC" w:rsidRDefault="00AD6BF3" w:rsidP="00896244">
            <w:pPr>
              <w:pStyle w:val="ListParagraph"/>
              <w:numPr>
                <w:ilvl w:val="0"/>
                <w:numId w:val="4"/>
              </w:numPr>
              <w:spacing w:line="240" w:lineRule="auto"/>
              <w:rPr>
                <w:bCs/>
                <w:i/>
                <w:iCs/>
              </w:rPr>
            </w:pPr>
            <w:r w:rsidRPr="006A02AC">
              <w:rPr>
                <w:bCs/>
                <w:i/>
                <w:iCs/>
              </w:rPr>
              <w:t>Have you experienced any negative psychological feelings? (</w:t>
            </w:r>
            <w:proofErr w:type="gramStart"/>
            <w:r w:rsidRPr="006A02AC">
              <w:rPr>
                <w:bCs/>
                <w:i/>
                <w:iCs/>
              </w:rPr>
              <w:t>prompts</w:t>
            </w:r>
            <w:proofErr w:type="gramEnd"/>
            <w:r w:rsidRPr="006A02AC">
              <w:rPr>
                <w:bCs/>
                <w:i/>
                <w:iCs/>
              </w:rPr>
              <w:t>: such as shame, guilt, lack of pleasure, anxiety, worry)</w:t>
            </w:r>
          </w:p>
          <w:p w14:paraId="0FECEDAF" w14:textId="77777777" w:rsidR="00AD6BF3" w:rsidRPr="006A02AC" w:rsidRDefault="00AD6BF3" w:rsidP="00896244">
            <w:pPr>
              <w:pStyle w:val="ListParagraph"/>
              <w:numPr>
                <w:ilvl w:val="0"/>
                <w:numId w:val="4"/>
              </w:numPr>
              <w:spacing w:line="240" w:lineRule="auto"/>
              <w:rPr>
                <w:bCs/>
                <w:i/>
                <w:iCs/>
              </w:rPr>
            </w:pPr>
            <w:r w:rsidRPr="006A02AC">
              <w:rPr>
                <w:bCs/>
                <w:i/>
                <w:iCs/>
              </w:rPr>
              <w:t xml:space="preserve">Please tell us about any physical symptoms due to being stressed or </w:t>
            </w:r>
            <w:proofErr w:type="gramStart"/>
            <w:r w:rsidRPr="006A02AC">
              <w:rPr>
                <w:bCs/>
                <w:i/>
                <w:iCs/>
              </w:rPr>
              <w:t>anxious?</w:t>
            </w:r>
            <w:proofErr w:type="gramEnd"/>
            <w:r w:rsidRPr="006A02AC">
              <w:rPr>
                <w:bCs/>
                <w:i/>
                <w:iCs/>
              </w:rPr>
              <w:t xml:space="preserve"> (</w:t>
            </w:r>
            <w:proofErr w:type="gramStart"/>
            <w:r w:rsidRPr="006A02AC">
              <w:rPr>
                <w:bCs/>
                <w:i/>
                <w:iCs/>
              </w:rPr>
              <w:t>prompts</w:t>
            </w:r>
            <w:proofErr w:type="gramEnd"/>
            <w:r w:rsidRPr="006A02AC">
              <w:rPr>
                <w:bCs/>
                <w:i/>
                <w:iCs/>
              </w:rPr>
              <w:t>: fatigue, sleep problems, pain, illness symptoms, palpitations)</w:t>
            </w:r>
          </w:p>
          <w:p w14:paraId="0F66F977" w14:textId="77777777" w:rsidR="00AD6BF3" w:rsidRPr="006A02AC" w:rsidRDefault="00AD6BF3" w:rsidP="00896244">
            <w:pPr>
              <w:pStyle w:val="ListParagraph"/>
              <w:spacing w:line="240" w:lineRule="auto"/>
              <w:rPr>
                <w:bCs/>
              </w:rPr>
            </w:pPr>
          </w:p>
          <w:p w14:paraId="7C7D081E" w14:textId="77777777" w:rsidR="00AD6BF3" w:rsidRPr="006A02AC" w:rsidRDefault="00AD6BF3" w:rsidP="00896244">
            <w:pPr>
              <w:spacing w:line="240" w:lineRule="auto"/>
              <w:rPr>
                <w:bCs/>
              </w:rPr>
            </w:pPr>
          </w:p>
          <w:p w14:paraId="63AD6873" w14:textId="77777777" w:rsidR="00AD6BF3" w:rsidRPr="00A34F1D" w:rsidRDefault="00AD6BF3" w:rsidP="00896244">
            <w:pPr>
              <w:spacing w:line="240" w:lineRule="auto"/>
              <w:rPr>
                <w:b/>
              </w:rPr>
            </w:pPr>
            <w:r w:rsidRPr="006A02AC">
              <w:rPr>
                <w:b/>
              </w:rPr>
              <w:t xml:space="preserve"> </w:t>
            </w:r>
            <w:r w:rsidRPr="00A34F1D">
              <w:rPr>
                <w:b/>
              </w:rPr>
              <w:t>Have you been doing/ planning anything to help with this?</w:t>
            </w:r>
          </w:p>
          <w:p w14:paraId="0E8CDFDE" w14:textId="77777777" w:rsidR="00AD6BF3" w:rsidRPr="00A34F1D" w:rsidRDefault="00AD6BF3" w:rsidP="00896244">
            <w:pPr>
              <w:pStyle w:val="ListParagraph"/>
              <w:numPr>
                <w:ilvl w:val="0"/>
                <w:numId w:val="5"/>
              </w:numPr>
              <w:spacing w:line="240" w:lineRule="auto"/>
              <w:rPr>
                <w:bCs/>
                <w:i/>
                <w:iCs/>
              </w:rPr>
            </w:pPr>
            <w:r w:rsidRPr="00A34F1D">
              <w:rPr>
                <w:bCs/>
                <w:i/>
                <w:iCs/>
              </w:rPr>
              <w:t>Connecting with family or friends/ work colleagues online?</w:t>
            </w:r>
          </w:p>
          <w:p w14:paraId="4D750431" w14:textId="77777777" w:rsidR="00AD6BF3" w:rsidRPr="00A34F1D" w:rsidRDefault="00AD6BF3" w:rsidP="00896244">
            <w:pPr>
              <w:pStyle w:val="ListParagraph"/>
              <w:numPr>
                <w:ilvl w:val="0"/>
                <w:numId w:val="5"/>
              </w:numPr>
              <w:spacing w:line="240" w:lineRule="auto"/>
              <w:rPr>
                <w:bCs/>
                <w:i/>
                <w:iCs/>
              </w:rPr>
            </w:pPr>
            <w:r w:rsidRPr="00A34F1D">
              <w:rPr>
                <w:bCs/>
                <w:i/>
                <w:iCs/>
              </w:rPr>
              <w:t>Online groups?</w:t>
            </w:r>
          </w:p>
          <w:p w14:paraId="1D2E9CA7" w14:textId="77777777" w:rsidR="00AD6BF3" w:rsidRPr="00A34F1D" w:rsidRDefault="00AD6BF3" w:rsidP="00896244">
            <w:pPr>
              <w:pStyle w:val="ListParagraph"/>
              <w:numPr>
                <w:ilvl w:val="0"/>
                <w:numId w:val="5"/>
              </w:numPr>
              <w:spacing w:line="240" w:lineRule="auto"/>
              <w:rPr>
                <w:bCs/>
                <w:i/>
                <w:iCs/>
              </w:rPr>
            </w:pPr>
            <w:r w:rsidRPr="00A34F1D">
              <w:rPr>
                <w:bCs/>
                <w:i/>
                <w:iCs/>
              </w:rPr>
              <w:t>Hobbies/ Reading</w:t>
            </w:r>
          </w:p>
          <w:p w14:paraId="203C65C5" w14:textId="77777777" w:rsidR="00AD6BF3" w:rsidRPr="00A34F1D" w:rsidRDefault="00AD6BF3" w:rsidP="00896244">
            <w:pPr>
              <w:pStyle w:val="ListParagraph"/>
              <w:numPr>
                <w:ilvl w:val="0"/>
                <w:numId w:val="5"/>
              </w:numPr>
              <w:spacing w:line="240" w:lineRule="auto"/>
              <w:rPr>
                <w:bCs/>
                <w:i/>
                <w:iCs/>
              </w:rPr>
            </w:pPr>
            <w:r w:rsidRPr="00A34F1D">
              <w:rPr>
                <w:bCs/>
                <w:i/>
                <w:iCs/>
              </w:rPr>
              <w:t xml:space="preserve">Exercise at home &lt;ask about what they have been doing and if there are specific </w:t>
            </w:r>
            <w:proofErr w:type="gramStart"/>
            <w:r w:rsidRPr="00A34F1D">
              <w:rPr>
                <w:bCs/>
                <w:i/>
                <w:iCs/>
              </w:rPr>
              <w:t>resources</w:t>
            </w:r>
            <w:proofErr w:type="gramEnd"/>
            <w:r w:rsidRPr="00A34F1D">
              <w:rPr>
                <w:bCs/>
                <w:i/>
                <w:iCs/>
              </w:rPr>
              <w:t xml:space="preserve"> they have found useful to exercise&gt;</w:t>
            </w:r>
          </w:p>
          <w:p w14:paraId="48190BC2" w14:textId="77777777" w:rsidR="00AD6BF3" w:rsidRPr="00A34F1D" w:rsidRDefault="00AD6BF3" w:rsidP="00896244">
            <w:pPr>
              <w:pStyle w:val="ListParagraph"/>
              <w:numPr>
                <w:ilvl w:val="0"/>
                <w:numId w:val="5"/>
              </w:numPr>
              <w:spacing w:line="240" w:lineRule="auto"/>
              <w:rPr>
                <w:bCs/>
                <w:i/>
                <w:iCs/>
              </w:rPr>
            </w:pPr>
            <w:r w:rsidRPr="00A34F1D">
              <w:rPr>
                <w:bCs/>
                <w:i/>
                <w:iCs/>
              </w:rPr>
              <w:t xml:space="preserve">Volunteering </w:t>
            </w:r>
          </w:p>
          <w:p w14:paraId="03E4FF7A" w14:textId="77777777" w:rsidR="00AD6BF3" w:rsidRPr="00A34F1D" w:rsidRDefault="00AD6BF3" w:rsidP="00896244">
            <w:pPr>
              <w:pStyle w:val="ListParagraph"/>
              <w:numPr>
                <w:ilvl w:val="0"/>
                <w:numId w:val="5"/>
              </w:numPr>
              <w:spacing w:line="240" w:lineRule="auto"/>
              <w:rPr>
                <w:bCs/>
                <w:i/>
                <w:iCs/>
              </w:rPr>
            </w:pPr>
            <w:r w:rsidRPr="00A34F1D">
              <w:rPr>
                <w:bCs/>
                <w:i/>
                <w:iCs/>
              </w:rPr>
              <w:t>Other engagement</w:t>
            </w:r>
          </w:p>
          <w:p w14:paraId="03299150" w14:textId="77777777" w:rsidR="00AD6BF3" w:rsidRPr="006A02AC" w:rsidRDefault="00AD6BF3" w:rsidP="00896244">
            <w:pPr>
              <w:spacing w:line="240" w:lineRule="auto"/>
              <w:rPr>
                <w:bCs/>
              </w:rPr>
            </w:pPr>
          </w:p>
          <w:p w14:paraId="6CB8610F" w14:textId="77777777" w:rsidR="00AD6BF3" w:rsidRPr="006A02AC" w:rsidRDefault="00AD6BF3" w:rsidP="00896244">
            <w:pPr>
              <w:spacing w:line="240" w:lineRule="auto"/>
              <w:rPr>
                <w:b/>
              </w:rPr>
            </w:pPr>
            <w:r w:rsidRPr="006A02AC">
              <w:rPr>
                <w:b/>
              </w:rPr>
              <w:t>Why are you doing/ not doing these things?</w:t>
            </w:r>
          </w:p>
          <w:p w14:paraId="787062BA" w14:textId="77777777" w:rsidR="00AD6BF3" w:rsidRPr="006A02AC" w:rsidRDefault="00AD6BF3" w:rsidP="00896244">
            <w:pPr>
              <w:pStyle w:val="ListParagraph"/>
              <w:numPr>
                <w:ilvl w:val="0"/>
                <w:numId w:val="6"/>
              </w:numPr>
              <w:spacing w:line="240" w:lineRule="auto"/>
              <w:rPr>
                <w:bCs/>
                <w:i/>
                <w:iCs/>
              </w:rPr>
            </w:pPr>
            <w:r w:rsidRPr="006A02AC">
              <w:rPr>
                <w:bCs/>
                <w:i/>
                <w:iCs/>
              </w:rPr>
              <w:t>Helpful/ not helpful – please tell us why</w:t>
            </w:r>
          </w:p>
          <w:p w14:paraId="0A886818" w14:textId="77777777" w:rsidR="00AD6BF3" w:rsidRPr="006A02AC" w:rsidRDefault="00AD6BF3" w:rsidP="00896244">
            <w:pPr>
              <w:pStyle w:val="ListParagraph"/>
              <w:numPr>
                <w:ilvl w:val="0"/>
                <w:numId w:val="6"/>
              </w:numPr>
              <w:spacing w:line="240" w:lineRule="auto"/>
              <w:rPr>
                <w:bCs/>
                <w:i/>
                <w:iCs/>
              </w:rPr>
            </w:pPr>
            <w:r w:rsidRPr="006A02AC">
              <w:rPr>
                <w:bCs/>
                <w:i/>
                <w:iCs/>
              </w:rPr>
              <w:t>Enjoyable</w:t>
            </w:r>
          </w:p>
          <w:p w14:paraId="2E0E1133" w14:textId="77777777" w:rsidR="00AD6BF3" w:rsidRPr="006A02AC" w:rsidRDefault="00AD6BF3" w:rsidP="00896244">
            <w:pPr>
              <w:pStyle w:val="ListParagraph"/>
              <w:numPr>
                <w:ilvl w:val="0"/>
                <w:numId w:val="6"/>
              </w:numPr>
              <w:spacing w:line="240" w:lineRule="auto"/>
              <w:rPr>
                <w:bCs/>
                <w:i/>
                <w:iCs/>
              </w:rPr>
            </w:pPr>
            <w:r w:rsidRPr="006A02AC">
              <w:rPr>
                <w:bCs/>
                <w:i/>
                <w:iCs/>
              </w:rPr>
              <w:t>Good for mental health/ well-being</w:t>
            </w:r>
          </w:p>
          <w:p w14:paraId="6CB69902" w14:textId="77777777" w:rsidR="00AD6BF3" w:rsidRPr="006A02AC" w:rsidRDefault="00AD6BF3" w:rsidP="00896244">
            <w:pPr>
              <w:pStyle w:val="ListParagraph"/>
              <w:numPr>
                <w:ilvl w:val="0"/>
                <w:numId w:val="6"/>
              </w:numPr>
              <w:spacing w:line="240" w:lineRule="auto"/>
              <w:rPr>
                <w:bCs/>
                <w:i/>
                <w:iCs/>
              </w:rPr>
            </w:pPr>
            <w:r w:rsidRPr="006A02AC">
              <w:rPr>
                <w:bCs/>
                <w:i/>
                <w:iCs/>
              </w:rPr>
              <w:t>Can’t get online, not connected, not comfortable, affordability, confidence in using/ skills</w:t>
            </w:r>
          </w:p>
          <w:p w14:paraId="3418C682" w14:textId="77777777" w:rsidR="00AD6BF3" w:rsidRPr="006A02AC" w:rsidRDefault="00AD6BF3" w:rsidP="00896244">
            <w:pPr>
              <w:pStyle w:val="ListParagraph"/>
              <w:numPr>
                <w:ilvl w:val="0"/>
                <w:numId w:val="6"/>
              </w:numPr>
              <w:spacing w:line="240" w:lineRule="auto"/>
              <w:rPr>
                <w:bCs/>
                <w:i/>
                <w:iCs/>
              </w:rPr>
            </w:pPr>
            <w:r w:rsidRPr="006A02AC">
              <w:rPr>
                <w:bCs/>
                <w:i/>
                <w:iCs/>
              </w:rPr>
              <w:t>Skills in using the internet/ communication software</w:t>
            </w:r>
          </w:p>
          <w:p w14:paraId="3584288B" w14:textId="77777777" w:rsidR="00AD6BF3" w:rsidRPr="006A02AC" w:rsidRDefault="00AD6BF3" w:rsidP="00896244">
            <w:pPr>
              <w:pStyle w:val="ListParagraph"/>
              <w:numPr>
                <w:ilvl w:val="0"/>
                <w:numId w:val="6"/>
              </w:numPr>
              <w:spacing w:line="240" w:lineRule="auto"/>
              <w:rPr>
                <w:bCs/>
                <w:i/>
                <w:iCs/>
              </w:rPr>
            </w:pPr>
            <w:r w:rsidRPr="006A02AC">
              <w:rPr>
                <w:bCs/>
                <w:i/>
                <w:iCs/>
              </w:rPr>
              <w:lastRenderedPageBreak/>
              <w:t>Living arrangements/ Work/ caring demands</w:t>
            </w:r>
          </w:p>
          <w:p w14:paraId="2A1422A1" w14:textId="77777777" w:rsidR="00AD6BF3" w:rsidRPr="006A02AC" w:rsidRDefault="00AD6BF3" w:rsidP="00896244">
            <w:pPr>
              <w:pStyle w:val="ListParagraph"/>
              <w:numPr>
                <w:ilvl w:val="0"/>
                <w:numId w:val="6"/>
              </w:numPr>
              <w:spacing w:line="240" w:lineRule="auto"/>
              <w:rPr>
                <w:bCs/>
                <w:i/>
                <w:iCs/>
              </w:rPr>
            </w:pPr>
            <w:r w:rsidRPr="006A02AC">
              <w:rPr>
                <w:bCs/>
                <w:i/>
                <w:iCs/>
              </w:rPr>
              <w:t xml:space="preserve">Peer support/ pressure </w:t>
            </w:r>
          </w:p>
          <w:p w14:paraId="618154ED" w14:textId="77777777" w:rsidR="00AD6BF3" w:rsidRPr="006A02AC" w:rsidRDefault="00AD6BF3" w:rsidP="00896244">
            <w:pPr>
              <w:pStyle w:val="ListParagraph"/>
              <w:numPr>
                <w:ilvl w:val="0"/>
                <w:numId w:val="6"/>
              </w:numPr>
              <w:spacing w:line="240" w:lineRule="auto"/>
              <w:rPr>
                <w:bCs/>
                <w:i/>
                <w:iCs/>
              </w:rPr>
            </w:pPr>
            <w:r w:rsidRPr="006A02AC">
              <w:rPr>
                <w:bCs/>
                <w:i/>
                <w:iCs/>
              </w:rPr>
              <w:t xml:space="preserve">Difficulties/ restriction in physical environment </w:t>
            </w:r>
          </w:p>
          <w:p w14:paraId="39A3EB27" w14:textId="77777777" w:rsidR="00AD6BF3" w:rsidRPr="006A02AC" w:rsidRDefault="00AD6BF3" w:rsidP="00896244">
            <w:pPr>
              <w:spacing w:line="240" w:lineRule="auto"/>
              <w:rPr>
                <w:bCs/>
              </w:rPr>
            </w:pPr>
          </w:p>
          <w:p w14:paraId="608115F3" w14:textId="77777777" w:rsidR="00AD6BF3" w:rsidRPr="006A02AC" w:rsidRDefault="00AD6BF3" w:rsidP="00896244">
            <w:pPr>
              <w:spacing w:line="240" w:lineRule="auto"/>
              <w:rPr>
                <w:bCs/>
                <w:u w:val="single"/>
              </w:rPr>
            </w:pPr>
            <w:r w:rsidRPr="006A02AC">
              <w:rPr>
                <w:bCs/>
                <w:u w:val="single"/>
              </w:rPr>
              <w:t>TOPIC SIX: PROSPECTION</w:t>
            </w:r>
          </w:p>
          <w:p w14:paraId="533402DD" w14:textId="77777777" w:rsidR="00AD6BF3" w:rsidRPr="006A02AC" w:rsidRDefault="00AD6BF3" w:rsidP="00896244">
            <w:pPr>
              <w:spacing w:line="240" w:lineRule="auto"/>
              <w:rPr>
                <w:bCs/>
              </w:rPr>
            </w:pPr>
          </w:p>
          <w:p w14:paraId="0D5EAE3B" w14:textId="77777777" w:rsidR="00AD6BF3" w:rsidRPr="006A02AC" w:rsidRDefault="00AD6BF3" w:rsidP="00896244">
            <w:pPr>
              <w:spacing w:line="240" w:lineRule="auto"/>
              <w:rPr>
                <w:b/>
              </w:rPr>
            </w:pPr>
            <w:r w:rsidRPr="006A02AC">
              <w:rPr>
                <w:b/>
              </w:rPr>
              <w:t xml:space="preserve">Has the pandemic meant that you have any worries for the future? </w:t>
            </w:r>
          </w:p>
          <w:p w14:paraId="044ECE07" w14:textId="77777777" w:rsidR="00AD6BF3" w:rsidRPr="006A02AC" w:rsidRDefault="00AD6BF3" w:rsidP="00896244">
            <w:pPr>
              <w:spacing w:line="240" w:lineRule="auto"/>
              <w:rPr>
                <w:b/>
              </w:rPr>
            </w:pPr>
          </w:p>
          <w:p w14:paraId="5E4285AF" w14:textId="77777777" w:rsidR="00AD6BF3" w:rsidRPr="006A02AC" w:rsidRDefault="00AD6BF3" w:rsidP="00896244">
            <w:pPr>
              <w:spacing w:line="240" w:lineRule="auto"/>
              <w:rPr>
                <w:b/>
              </w:rPr>
            </w:pPr>
            <w:r w:rsidRPr="006A02AC">
              <w:rPr>
                <w:b/>
              </w:rPr>
              <w:t>How are these different from the worries you had before?</w:t>
            </w:r>
          </w:p>
          <w:p w14:paraId="390F6BAF" w14:textId="77777777" w:rsidR="00AD6BF3" w:rsidRPr="006A02AC" w:rsidRDefault="00AD6BF3" w:rsidP="00896244">
            <w:pPr>
              <w:pStyle w:val="ListParagraph"/>
              <w:numPr>
                <w:ilvl w:val="0"/>
                <w:numId w:val="7"/>
              </w:numPr>
              <w:spacing w:line="240" w:lineRule="auto"/>
              <w:rPr>
                <w:bCs/>
                <w:i/>
                <w:iCs/>
              </w:rPr>
            </w:pPr>
            <w:r w:rsidRPr="006A02AC">
              <w:rPr>
                <w:bCs/>
                <w:i/>
                <w:iCs/>
              </w:rPr>
              <w:t>Sense of control/ powerlessness</w:t>
            </w:r>
          </w:p>
          <w:p w14:paraId="1FA2DBA3" w14:textId="77777777" w:rsidR="00AD6BF3" w:rsidRPr="006A02AC" w:rsidRDefault="00AD6BF3" w:rsidP="00896244">
            <w:pPr>
              <w:pStyle w:val="ListParagraph"/>
              <w:numPr>
                <w:ilvl w:val="0"/>
                <w:numId w:val="7"/>
              </w:numPr>
              <w:spacing w:line="240" w:lineRule="auto"/>
              <w:rPr>
                <w:bCs/>
                <w:i/>
                <w:iCs/>
              </w:rPr>
            </w:pPr>
            <w:r w:rsidRPr="006A02AC">
              <w:rPr>
                <w:bCs/>
                <w:i/>
                <w:iCs/>
              </w:rPr>
              <w:t>Severity of worries / perspective</w:t>
            </w:r>
          </w:p>
          <w:p w14:paraId="45D0C57F" w14:textId="77777777" w:rsidR="00AD6BF3" w:rsidRPr="006A02AC" w:rsidRDefault="00AD6BF3" w:rsidP="00896244">
            <w:pPr>
              <w:pStyle w:val="ListParagraph"/>
              <w:spacing w:line="240" w:lineRule="auto"/>
              <w:rPr>
                <w:bCs/>
              </w:rPr>
            </w:pPr>
          </w:p>
          <w:p w14:paraId="75356556" w14:textId="77777777" w:rsidR="00AD6BF3" w:rsidRPr="006A02AC" w:rsidRDefault="00AD6BF3" w:rsidP="00896244">
            <w:pPr>
              <w:spacing w:line="240" w:lineRule="auto"/>
              <w:rPr>
                <w:b/>
                <w:bCs/>
              </w:rPr>
            </w:pPr>
            <w:r w:rsidRPr="006A02AC">
              <w:rPr>
                <w:b/>
                <w:bCs/>
              </w:rPr>
              <w:t>Will this change the way you live your life in future?</w:t>
            </w:r>
          </w:p>
          <w:p w14:paraId="1C7D8A08" w14:textId="77777777" w:rsidR="00AD6BF3" w:rsidRPr="006A02AC" w:rsidRDefault="00AD6BF3" w:rsidP="00896244">
            <w:pPr>
              <w:pStyle w:val="ListParagraph"/>
              <w:numPr>
                <w:ilvl w:val="0"/>
                <w:numId w:val="10"/>
              </w:numPr>
              <w:spacing w:line="240" w:lineRule="auto"/>
              <w:rPr>
                <w:i/>
                <w:iCs/>
              </w:rPr>
            </w:pPr>
            <w:r w:rsidRPr="006A02AC">
              <w:rPr>
                <w:i/>
                <w:iCs/>
              </w:rPr>
              <w:t>The way you connect with others</w:t>
            </w:r>
          </w:p>
          <w:p w14:paraId="17251D11" w14:textId="77777777" w:rsidR="00AD6BF3" w:rsidRPr="006A02AC" w:rsidRDefault="00AD6BF3" w:rsidP="00896244">
            <w:pPr>
              <w:pStyle w:val="ListParagraph"/>
              <w:numPr>
                <w:ilvl w:val="0"/>
                <w:numId w:val="10"/>
              </w:numPr>
              <w:spacing w:line="240" w:lineRule="auto"/>
              <w:rPr>
                <w:i/>
                <w:iCs/>
              </w:rPr>
            </w:pPr>
            <w:r w:rsidRPr="006A02AC">
              <w:rPr>
                <w:i/>
                <w:iCs/>
              </w:rPr>
              <w:t>How you look after yourself</w:t>
            </w:r>
          </w:p>
          <w:p w14:paraId="05D8C595" w14:textId="77777777" w:rsidR="00AD6BF3" w:rsidRPr="006A02AC" w:rsidRDefault="00AD6BF3" w:rsidP="00896244">
            <w:pPr>
              <w:pStyle w:val="ListParagraph"/>
              <w:numPr>
                <w:ilvl w:val="0"/>
                <w:numId w:val="10"/>
              </w:numPr>
              <w:spacing w:line="240" w:lineRule="auto"/>
              <w:rPr>
                <w:bCs/>
                <w:i/>
                <w:iCs/>
              </w:rPr>
            </w:pPr>
            <w:r w:rsidRPr="006A02AC">
              <w:rPr>
                <w:i/>
                <w:iCs/>
              </w:rPr>
              <w:t xml:space="preserve">How you support others </w:t>
            </w:r>
          </w:p>
          <w:p w14:paraId="6820A5A4" w14:textId="77777777" w:rsidR="00AD6BF3" w:rsidRPr="006A02AC" w:rsidRDefault="00AD6BF3" w:rsidP="00896244">
            <w:pPr>
              <w:pStyle w:val="ListParagraph"/>
              <w:numPr>
                <w:ilvl w:val="0"/>
                <w:numId w:val="10"/>
              </w:numPr>
              <w:spacing w:line="240" w:lineRule="auto"/>
              <w:rPr>
                <w:bCs/>
                <w:i/>
                <w:iCs/>
              </w:rPr>
            </w:pPr>
            <w:r w:rsidRPr="006A02AC">
              <w:rPr>
                <w:i/>
                <w:iCs/>
              </w:rPr>
              <w:t>How you work?</w:t>
            </w:r>
          </w:p>
          <w:p w14:paraId="477F6D7A" w14:textId="77777777" w:rsidR="00AD6BF3" w:rsidRPr="006A02AC" w:rsidRDefault="00AD6BF3" w:rsidP="00896244">
            <w:pPr>
              <w:pStyle w:val="ListParagraph"/>
              <w:numPr>
                <w:ilvl w:val="0"/>
                <w:numId w:val="10"/>
              </w:numPr>
              <w:spacing w:line="240" w:lineRule="auto"/>
              <w:rPr>
                <w:bCs/>
                <w:i/>
                <w:iCs/>
              </w:rPr>
            </w:pPr>
            <w:r w:rsidRPr="006A02AC">
              <w:rPr>
                <w:i/>
                <w:iCs/>
              </w:rPr>
              <w:t xml:space="preserve">How you exercise? </w:t>
            </w:r>
          </w:p>
          <w:p w14:paraId="7E97C68C" w14:textId="77777777" w:rsidR="00AD6BF3" w:rsidRPr="006A02AC" w:rsidRDefault="00AD6BF3" w:rsidP="00896244">
            <w:pPr>
              <w:spacing w:line="240" w:lineRule="auto"/>
              <w:rPr>
                <w:bCs/>
              </w:rPr>
            </w:pPr>
          </w:p>
          <w:p w14:paraId="1FA8D1E9" w14:textId="77777777" w:rsidR="00AD6BF3" w:rsidRDefault="00AD6BF3" w:rsidP="00896244">
            <w:pPr>
              <w:spacing w:line="240" w:lineRule="auto"/>
              <w:rPr>
                <w:b/>
                <w:bCs/>
              </w:rPr>
            </w:pPr>
            <w:r w:rsidRPr="006A02AC">
              <w:rPr>
                <w:b/>
                <w:bCs/>
              </w:rPr>
              <w:t>Has this changed any of your priorities for the future?</w:t>
            </w:r>
          </w:p>
          <w:p w14:paraId="2A89A499" w14:textId="77777777" w:rsidR="00AD6BF3" w:rsidRDefault="00AD6BF3" w:rsidP="00896244">
            <w:pPr>
              <w:spacing w:line="240" w:lineRule="auto"/>
              <w:rPr>
                <w:bCs/>
              </w:rPr>
            </w:pPr>
          </w:p>
        </w:tc>
      </w:tr>
    </w:tbl>
    <w:p w14:paraId="5A994556" w14:textId="5EB882A0" w:rsidR="00AD6BF3" w:rsidRDefault="00AD6BF3" w:rsidP="00AD6BF3">
      <w:pPr>
        <w:spacing w:after="160" w:line="259" w:lineRule="auto"/>
        <w:rPr>
          <w:b/>
          <w:bCs/>
        </w:rPr>
      </w:pPr>
    </w:p>
    <w:sectPr w:rsidR="00AD6BF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BC2B8" w14:textId="77777777" w:rsidR="005D27FD" w:rsidRDefault="005D27FD">
      <w:pPr>
        <w:spacing w:line="240" w:lineRule="auto"/>
      </w:pPr>
      <w:r>
        <w:separator/>
      </w:r>
    </w:p>
  </w:endnote>
  <w:endnote w:type="continuationSeparator" w:id="0">
    <w:p w14:paraId="36F6FBA6" w14:textId="77777777" w:rsidR="005D27FD" w:rsidRDefault="005D27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907654"/>
      <w:docPartObj>
        <w:docPartGallery w:val="Page Numbers (Bottom of Page)"/>
        <w:docPartUnique/>
      </w:docPartObj>
    </w:sdtPr>
    <w:sdtEndPr>
      <w:rPr>
        <w:noProof/>
      </w:rPr>
    </w:sdtEndPr>
    <w:sdtContent>
      <w:p w14:paraId="6B9208BD" w14:textId="77777777" w:rsidR="00425927" w:rsidRDefault="000073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6638EA" w14:textId="77777777" w:rsidR="00775F55" w:rsidRPr="00674D0F" w:rsidRDefault="005D27FD" w:rsidP="00674D0F">
    <w:pPr>
      <w:pStyle w:val="Footer"/>
      <w:spacing w:line="480" w:lineRule="auto"/>
      <w:jc w:val="right"/>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1A8B0" w14:textId="77777777" w:rsidR="005D27FD" w:rsidRDefault="005D27FD">
      <w:pPr>
        <w:spacing w:line="240" w:lineRule="auto"/>
      </w:pPr>
      <w:r>
        <w:separator/>
      </w:r>
    </w:p>
  </w:footnote>
  <w:footnote w:type="continuationSeparator" w:id="0">
    <w:p w14:paraId="40213CD4" w14:textId="77777777" w:rsidR="005D27FD" w:rsidRDefault="005D27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106D9F"/>
    <w:multiLevelType w:val="hybridMultilevel"/>
    <w:tmpl w:val="BFF24C1C"/>
    <w:lvl w:ilvl="0" w:tplc="48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4A331E"/>
    <w:multiLevelType w:val="hybridMultilevel"/>
    <w:tmpl w:val="7BAE555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0"/>
  </w:num>
  <w:num w:numId="4">
    <w:abstractNumId w:val="4"/>
  </w:num>
  <w:num w:numId="5">
    <w:abstractNumId w:val="9"/>
  </w:num>
  <w:num w:numId="6">
    <w:abstractNumId w:val="11"/>
  </w:num>
  <w:num w:numId="7">
    <w:abstractNumId w:val="7"/>
  </w:num>
  <w:num w:numId="8">
    <w:abstractNumId w:val="2"/>
  </w:num>
  <w:num w:numId="9">
    <w:abstractNumId w:val="1"/>
  </w:num>
  <w:num w:numId="10">
    <w:abstractNumId w:val="6"/>
  </w:num>
  <w:num w:numId="11">
    <w:abstractNumId w:val="8"/>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BF3"/>
    <w:rsid w:val="000073F3"/>
    <w:rsid w:val="003A46B5"/>
    <w:rsid w:val="005D27FD"/>
    <w:rsid w:val="006C3C66"/>
    <w:rsid w:val="00A0277E"/>
    <w:rsid w:val="00AD6BF3"/>
    <w:rsid w:val="00DD3FAF"/>
    <w:rsid w:val="00EC6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486C"/>
  <w15:chartTrackingRefBased/>
  <w15:docId w15:val="{32E2F0FB-9F9E-4A43-ACF6-521A6C53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BF3"/>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CLHPAssignment">
    <w:name w:val="UCL HP Assignment"/>
    <w:basedOn w:val="Normal"/>
    <w:link w:val="UCLHPAssignmentChar"/>
    <w:qFormat/>
    <w:rsid w:val="00AD6BF3"/>
    <w:rPr>
      <w:rFonts w:ascii="Arial" w:hAnsi="Arial" w:cs="Arial"/>
    </w:rPr>
  </w:style>
  <w:style w:type="paragraph" w:styleId="Footer">
    <w:name w:val="footer"/>
    <w:basedOn w:val="Normal"/>
    <w:link w:val="FooterChar"/>
    <w:uiPriority w:val="99"/>
    <w:rsid w:val="00AD6BF3"/>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D6BF3"/>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D6BF3"/>
    <w:pPr>
      <w:ind w:left="720"/>
      <w:contextualSpacing/>
    </w:pPr>
  </w:style>
  <w:style w:type="character" w:styleId="CommentReference">
    <w:name w:val="annotation reference"/>
    <w:basedOn w:val="DefaultParagraphFont"/>
    <w:uiPriority w:val="99"/>
    <w:unhideWhenUsed/>
    <w:rsid w:val="00AD6BF3"/>
    <w:rPr>
      <w:sz w:val="16"/>
      <w:szCs w:val="16"/>
    </w:rPr>
  </w:style>
  <w:style w:type="character" w:customStyle="1" w:styleId="UCLHPAssignmentChar">
    <w:name w:val="UCL HP Assignment Char"/>
    <w:basedOn w:val="DefaultParagraphFont"/>
    <w:link w:val="UCLHPAssignment"/>
    <w:rsid w:val="00AD6BF3"/>
    <w:rPr>
      <w:rFonts w:ascii="Arial" w:eastAsia="Times New Roman" w:hAnsi="Arial" w:cs="Arial"/>
      <w:sz w:val="24"/>
      <w:szCs w:val="24"/>
      <w:lang w:eastAsia="en-GB"/>
    </w:rPr>
  </w:style>
  <w:style w:type="table" w:styleId="TableGrid">
    <w:name w:val="Table Grid"/>
    <w:basedOn w:val="TableNormal"/>
    <w:uiPriority w:val="39"/>
    <w:rsid w:val="00AD6BF3"/>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3</Words>
  <Characters>5948</Characters>
  <Application>Microsoft Office Word</Application>
  <DocSecurity>0</DocSecurity>
  <Lines>49</Lines>
  <Paragraphs>13</Paragraphs>
  <ScaleCrop>false</ScaleCrop>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A Mckinlay</cp:lastModifiedBy>
  <cp:revision>2</cp:revision>
  <dcterms:created xsi:type="dcterms:W3CDTF">2022-11-14T11:03:00Z</dcterms:created>
  <dcterms:modified xsi:type="dcterms:W3CDTF">2022-11-14T11:03:00Z</dcterms:modified>
</cp:coreProperties>
</file>